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3E5" w:rsidRPr="00CC0BE4" w:rsidRDefault="00FF23E5" w:rsidP="00A06791">
      <w:pPr>
        <w:pStyle w:val="BodyText"/>
        <w:spacing w:line="480" w:lineRule="auto"/>
        <w:rPr>
          <w:b/>
          <w:sz w:val="22"/>
          <w:szCs w:val="22"/>
        </w:rPr>
      </w:pPr>
      <w:r w:rsidRPr="00CC0BE4">
        <w:rPr>
          <w:b/>
          <w:sz w:val="22"/>
          <w:szCs w:val="22"/>
        </w:rPr>
        <w:t>Supplementary File_FMD</w:t>
      </w:r>
    </w:p>
    <w:p w:rsidR="00CC0BE4" w:rsidRPr="00CC0BE4" w:rsidRDefault="00CC0BE4" w:rsidP="00787E02">
      <w:pPr>
        <w:rPr>
          <w:rFonts w:ascii="Times New Roman" w:hAnsi="Times New Roman" w:cs="Times New Roman"/>
          <w:b/>
        </w:rPr>
      </w:pPr>
    </w:p>
    <w:p w:rsidR="00CC0BE4" w:rsidRPr="00CC0BE4" w:rsidRDefault="00CC0BE4" w:rsidP="00787E02">
      <w:pPr>
        <w:rPr>
          <w:rFonts w:ascii="Times New Roman" w:hAnsi="Times New Roman" w:cs="Times New Roman"/>
          <w:b/>
        </w:rPr>
      </w:pPr>
    </w:p>
    <w:p w:rsidR="00CC0BE4" w:rsidRPr="00CC0BE4" w:rsidRDefault="00CC0BE4" w:rsidP="00787E02">
      <w:pPr>
        <w:rPr>
          <w:rFonts w:ascii="Times New Roman" w:hAnsi="Times New Roman" w:cs="Times New Roman"/>
          <w:b/>
        </w:rPr>
      </w:pPr>
    </w:p>
    <w:p w:rsidR="00787E02" w:rsidRPr="00CC0BE4" w:rsidRDefault="00CC0BE4" w:rsidP="00787E02">
      <w:pPr>
        <w:rPr>
          <w:rFonts w:ascii="Times New Roman" w:hAnsi="Times New Roman" w:cs="Times New Roman"/>
          <w:b/>
        </w:rPr>
      </w:pPr>
      <w:r w:rsidRPr="00CC0BE4">
        <w:rPr>
          <w:rFonts w:ascii="Times New Roman" w:hAnsi="Times New Roman" w:cs="Times New Roman"/>
          <w:b/>
          <w:color w:val="FF0000"/>
          <w:highlight w:val="yellow"/>
        </w:rPr>
        <w:t>Supplementary</w:t>
      </w:r>
      <w:r w:rsidRPr="00CC0BE4">
        <w:rPr>
          <w:rFonts w:ascii="Times New Roman" w:hAnsi="Times New Roman" w:cs="Times New Roman"/>
          <w:b/>
          <w:color w:val="FF0000"/>
          <w:highlight w:val="yellow"/>
        </w:rPr>
        <w:t xml:space="preserve"> </w:t>
      </w:r>
      <w:r w:rsidR="00787E02" w:rsidRPr="00CC0BE4">
        <w:rPr>
          <w:rFonts w:ascii="Times New Roman" w:hAnsi="Times New Roman" w:cs="Times New Roman"/>
          <w:b/>
          <w:color w:val="FF0000"/>
          <w:highlight w:val="yellow"/>
        </w:rPr>
        <w:t>Table S</w:t>
      </w:r>
      <w:r w:rsidR="00787E02" w:rsidRPr="00CC0BE4">
        <w:rPr>
          <w:rFonts w:ascii="Times New Roman" w:hAnsi="Times New Roman" w:cs="Times New Roman"/>
          <w:b/>
          <w:color w:val="FF0000"/>
          <w:highlight w:val="yellow"/>
        </w:rPr>
        <w:t>1</w:t>
      </w:r>
      <w:r w:rsidR="00787E02" w:rsidRPr="00CC0BE4">
        <w:rPr>
          <w:rFonts w:ascii="Times New Roman" w:hAnsi="Times New Roman" w:cs="Times New Roman"/>
          <w:b/>
        </w:rPr>
        <w:t>: Village wise proportionate prevalence (%) of FMD</w:t>
      </w:r>
    </w:p>
    <w:tbl>
      <w:tblPr>
        <w:tblW w:w="6317" w:type="dxa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479"/>
        <w:gridCol w:w="1170"/>
        <w:gridCol w:w="979"/>
        <w:gridCol w:w="1703"/>
      </w:tblGrid>
      <w:tr w:rsidR="00787E02" w:rsidRPr="00CC0BE4" w:rsidTr="003A4284">
        <w:trPr>
          <w:trHeight w:val="300"/>
        </w:trPr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b/>
                <w:color w:val="000000"/>
              </w:rPr>
              <w:t>Union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b/>
                <w:color w:val="000000"/>
              </w:rPr>
              <w:t>Village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b/>
                <w:color w:val="000000"/>
              </w:rPr>
              <w:t>Animals Examine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b/>
                <w:color w:val="000000"/>
              </w:rPr>
              <w:t>FMD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b/>
                <w:color w:val="000000"/>
              </w:rPr>
              <w:t>Prevalence (%)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Bahara</w:t>
            </w:r>
          </w:p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Sultanpur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30.13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Ghungiargaon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25.26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Musapur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1.50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Meda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5.63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Bhatgaon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4.88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Sulla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Kandigaon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31.14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Chobbisha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7.65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Yarabad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29.41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Habibpur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Anandanagar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22.73</w:t>
            </w:r>
          </w:p>
        </w:tc>
      </w:tr>
      <w:tr w:rsidR="00787E02" w:rsidRPr="00CC0BE4" w:rsidTr="003A4284">
        <w:trPr>
          <w:trHeight w:val="300"/>
        </w:trPr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Atgaon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0BE4">
              <w:rPr>
                <w:rFonts w:ascii="Times New Roman" w:eastAsia="Times New Roman" w:hAnsi="Times New Roman" w:cs="Times New Roman"/>
              </w:rPr>
              <w:t>Mamudnagar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02" w:rsidRPr="00CC0BE4" w:rsidRDefault="00787E02" w:rsidP="003A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0BE4">
              <w:rPr>
                <w:rFonts w:ascii="Times New Roman" w:eastAsia="Times New Roman" w:hAnsi="Times New Roman" w:cs="Times New Roman"/>
                <w:color w:val="000000"/>
              </w:rPr>
              <w:t>19.33</w:t>
            </w:r>
          </w:p>
        </w:tc>
      </w:tr>
    </w:tbl>
    <w:p w:rsidR="00FF23E5" w:rsidRPr="00CC0BE4" w:rsidRDefault="00FF23E5" w:rsidP="00A06791">
      <w:pPr>
        <w:pStyle w:val="BodyText"/>
        <w:spacing w:line="480" w:lineRule="auto"/>
        <w:rPr>
          <w:b/>
          <w:sz w:val="22"/>
          <w:szCs w:val="22"/>
        </w:rPr>
      </w:pPr>
    </w:p>
    <w:p w:rsidR="00CC0BE4" w:rsidRPr="00CC0BE4" w:rsidRDefault="00CC0BE4">
      <w:pPr>
        <w:rPr>
          <w:rFonts w:ascii="Times New Roman" w:eastAsia="Times New Roman" w:hAnsi="Times New Roman" w:cs="Times New Roman"/>
          <w:b/>
        </w:rPr>
      </w:pPr>
      <w:r w:rsidRPr="00CC0BE4">
        <w:rPr>
          <w:rFonts w:ascii="Times New Roman" w:hAnsi="Times New Roman" w:cs="Times New Roman"/>
          <w:b/>
        </w:rPr>
        <w:br w:type="page"/>
      </w:r>
    </w:p>
    <w:p w:rsidR="00277CA9" w:rsidRPr="00CC0BE4" w:rsidRDefault="00CC0BE4" w:rsidP="00A06791">
      <w:pPr>
        <w:pStyle w:val="BodyText"/>
        <w:spacing w:line="480" w:lineRule="auto"/>
        <w:rPr>
          <w:b/>
          <w:sz w:val="22"/>
          <w:szCs w:val="22"/>
        </w:rPr>
      </w:pPr>
      <w:r w:rsidRPr="00CC0BE4">
        <w:rPr>
          <w:b/>
          <w:color w:val="FF0000"/>
          <w:sz w:val="22"/>
          <w:szCs w:val="22"/>
          <w:highlight w:val="yellow"/>
        </w:rPr>
        <w:lastRenderedPageBreak/>
        <w:t>Supplementary</w:t>
      </w:r>
      <w:r w:rsidRPr="00CC0BE4">
        <w:rPr>
          <w:b/>
          <w:color w:val="FF0000"/>
          <w:highlight w:val="yellow"/>
        </w:rPr>
        <w:t xml:space="preserve"> Table </w:t>
      </w:r>
      <w:r>
        <w:rPr>
          <w:b/>
          <w:color w:val="FF0000"/>
          <w:highlight w:val="yellow"/>
        </w:rPr>
        <w:t>S2</w:t>
      </w:r>
      <w:r w:rsidR="00786511" w:rsidRPr="00CC0BE4">
        <w:rPr>
          <w:b/>
          <w:sz w:val="22"/>
          <w:szCs w:val="22"/>
        </w:rPr>
        <w:t>: Season</w:t>
      </w:r>
      <w:r w:rsidR="00DC1116" w:rsidRPr="00CC0BE4">
        <w:rPr>
          <w:b/>
          <w:sz w:val="22"/>
          <w:szCs w:val="22"/>
        </w:rPr>
        <w:t xml:space="preserve"> wise p</w:t>
      </w:r>
      <w:r w:rsidR="00277CA9" w:rsidRPr="00CC0BE4">
        <w:rPr>
          <w:b/>
          <w:sz w:val="22"/>
          <w:szCs w:val="22"/>
        </w:rPr>
        <w:t>revalen</w:t>
      </w:r>
      <w:r w:rsidR="00DC1116" w:rsidRPr="00CC0BE4">
        <w:rPr>
          <w:b/>
          <w:sz w:val="22"/>
          <w:szCs w:val="22"/>
        </w:rPr>
        <w:t>ce of FMD</w:t>
      </w:r>
      <w:r w:rsidR="008B6FC5" w:rsidRPr="00CC0BE4">
        <w:rPr>
          <w:b/>
          <w:sz w:val="22"/>
          <w:szCs w:val="22"/>
        </w:rPr>
        <w:t xml:space="preserve"> in cattle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1701"/>
        <w:gridCol w:w="1843"/>
        <w:gridCol w:w="2977"/>
      </w:tblGrid>
      <w:tr w:rsidR="00A06791" w:rsidRPr="00CC0BE4" w:rsidTr="00DC1116">
        <w:trPr>
          <w:trHeight w:val="763"/>
        </w:trPr>
        <w:tc>
          <w:tcPr>
            <w:tcW w:w="1526" w:type="dxa"/>
            <w:vAlign w:val="center"/>
          </w:tcPr>
          <w:p w:rsidR="00A06791" w:rsidRPr="00CC0BE4" w:rsidRDefault="00A06791" w:rsidP="00DC1116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ame of the Season</w:t>
            </w:r>
          </w:p>
        </w:tc>
        <w:tc>
          <w:tcPr>
            <w:tcW w:w="1984" w:type="dxa"/>
            <w:vAlign w:val="center"/>
          </w:tcPr>
          <w:p w:rsidR="00A06791" w:rsidRPr="00CC0BE4" w:rsidRDefault="00B1501F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Name of the month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DC1116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o. of cattle examined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DC1116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o. of FMD positive cattle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DC1116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Prevalence (Confidence Interval) (%)</w:t>
            </w:r>
          </w:p>
        </w:tc>
      </w:tr>
      <w:tr w:rsidR="00A06791" w:rsidRPr="00CC0BE4" w:rsidTr="00B85E94">
        <w:trPr>
          <w:trHeight w:val="491"/>
        </w:trPr>
        <w:tc>
          <w:tcPr>
            <w:tcW w:w="1526" w:type="dxa"/>
            <w:vMerge w:val="restart"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Rainy</w:t>
            </w: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July, 2017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18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41</w:t>
            </w:r>
          </w:p>
        </w:tc>
        <w:tc>
          <w:tcPr>
            <w:tcW w:w="2977" w:type="dxa"/>
            <w:vAlign w:val="center"/>
          </w:tcPr>
          <w:p w:rsidR="00A06791" w:rsidRPr="00CC0BE4" w:rsidRDefault="00B1501F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34.75</w:t>
            </w:r>
            <w:r w:rsidR="00A06791" w:rsidRPr="00CC0BE4">
              <w:rPr>
                <w:sz w:val="24"/>
                <w:szCs w:val="24"/>
              </w:rPr>
              <w:t xml:space="preserve"> (</w:t>
            </w:r>
            <w:r w:rsidRPr="00CC0BE4">
              <w:rPr>
                <w:sz w:val="24"/>
                <w:szCs w:val="24"/>
              </w:rPr>
              <w:t>26.03 – 43.46)</w:t>
            </w:r>
          </w:p>
        </w:tc>
      </w:tr>
      <w:tr w:rsidR="00A06791" w:rsidRPr="00CC0BE4" w:rsidTr="00B85E94">
        <w:trPr>
          <w:trHeight w:val="412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August, 2017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01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32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31.68</w:t>
            </w:r>
            <w:r w:rsidR="00B1501F" w:rsidRPr="00CC0BE4">
              <w:rPr>
                <w:sz w:val="24"/>
                <w:szCs w:val="24"/>
              </w:rPr>
              <w:t xml:space="preserve"> (22.45 – 40.91)</w:t>
            </w:r>
          </w:p>
        </w:tc>
      </w:tr>
      <w:tr w:rsidR="00A06791" w:rsidRPr="00CC0BE4" w:rsidTr="00B85E94">
        <w:trPr>
          <w:trHeight w:val="546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September, 2017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06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34</w:t>
            </w:r>
          </w:p>
        </w:tc>
        <w:tc>
          <w:tcPr>
            <w:tcW w:w="2977" w:type="dxa"/>
            <w:vAlign w:val="center"/>
          </w:tcPr>
          <w:p w:rsidR="00A06791" w:rsidRPr="00CC0BE4" w:rsidRDefault="00B1501F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32.08 (23.04 – 41.11)</w:t>
            </w:r>
          </w:p>
        </w:tc>
      </w:tr>
      <w:tr w:rsidR="00A06791" w:rsidRPr="00CC0BE4" w:rsidTr="00B85E94">
        <w:trPr>
          <w:trHeight w:val="427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October, 2017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05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31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29.52</w:t>
            </w:r>
            <w:r w:rsidR="00B1501F" w:rsidRPr="00CC0BE4">
              <w:rPr>
                <w:sz w:val="24"/>
                <w:szCs w:val="24"/>
              </w:rPr>
              <w:t xml:space="preserve"> (20.65 – 38.39)</w:t>
            </w:r>
          </w:p>
        </w:tc>
      </w:tr>
      <w:tr w:rsidR="00A06791" w:rsidRPr="00CC0BE4" w:rsidTr="00B85E94">
        <w:trPr>
          <w:trHeight w:val="561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Sub-total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430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138</w:t>
            </w:r>
          </w:p>
        </w:tc>
        <w:tc>
          <w:tcPr>
            <w:tcW w:w="2977" w:type="dxa"/>
            <w:vAlign w:val="center"/>
          </w:tcPr>
          <w:p w:rsidR="00A06791" w:rsidRPr="00CC0BE4" w:rsidRDefault="00B1501F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32.09 (27.66 – 36.52)</w:t>
            </w:r>
            <w:r w:rsidR="00D36137" w:rsidRPr="00CC0BE4">
              <w:rPr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A06791" w:rsidRPr="00CC0BE4" w:rsidTr="00DC1116">
        <w:trPr>
          <w:trHeight w:val="475"/>
        </w:trPr>
        <w:tc>
          <w:tcPr>
            <w:tcW w:w="1526" w:type="dxa"/>
            <w:vMerge w:val="restart"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Winter</w:t>
            </w: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November, 2017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09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6.42</w:t>
            </w:r>
            <w:r w:rsidR="00B1501F" w:rsidRPr="00CC0BE4">
              <w:rPr>
                <w:sz w:val="24"/>
                <w:szCs w:val="24"/>
              </w:rPr>
              <w:t xml:space="preserve"> (1.75 – 11.10)</w:t>
            </w:r>
          </w:p>
        </w:tc>
      </w:tr>
      <w:tr w:rsidR="00A06791" w:rsidRPr="00CC0BE4" w:rsidTr="00DC1116">
        <w:trPr>
          <w:trHeight w:val="475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December, 2017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10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8.18</w:t>
            </w:r>
            <w:r w:rsidR="00B1501F" w:rsidRPr="00CC0BE4">
              <w:rPr>
                <w:sz w:val="24"/>
                <w:szCs w:val="24"/>
              </w:rPr>
              <w:t xml:space="preserve"> (2.98 – 13.39)</w:t>
            </w:r>
          </w:p>
        </w:tc>
      </w:tr>
      <w:tr w:rsidR="00A06791" w:rsidRPr="00CC0BE4" w:rsidTr="00DC1116">
        <w:trPr>
          <w:trHeight w:val="475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January,2018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17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2</w:t>
            </w:r>
          </w:p>
        </w:tc>
        <w:tc>
          <w:tcPr>
            <w:tcW w:w="2977" w:type="dxa"/>
            <w:vAlign w:val="center"/>
          </w:tcPr>
          <w:p w:rsidR="00A06791" w:rsidRPr="00CC0BE4" w:rsidRDefault="006E0487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0.26 (4.68 – 15.84)</w:t>
            </w:r>
          </w:p>
        </w:tc>
      </w:tr>
      <w:tr w:rsidR="00A06791" w:rsidRPr="00CC0BE4" w:rsidTr="00DC1116">
        <w:trPr>
          <w:trHeight w:val="489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February,2018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12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8.04</w:t>
            </w:r>
            <w:r w:rsidR="006E0487" w:rsidRPr="00CC0BE4">
              <w:rPr>
                <w:sz w:val="24"/>
                <w:szCs w:val="24"/>
              </w:rPr>
              <w:t xml:space="preserve"> (2.92 – 13.15)</w:t>
            </w:r>
          </w:p>
        </w:tc>
      </w:tr>
      <w:tr w:rsidR="00A06791" w:rsidRPr="00CC0BE4" w:rsidTr="00DC1116">
        <w:trPr>
          <w:trHeight w:val="489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Sub-total</w:t>
            </w:r>
          </w:p>
        </w:tc>
        <w:tc>
          <w:tcPr>
            <w:tcW w:w="1701" w:type="dxa"/>
            <w:vAlign w:val="center"/>
          </w:tcPr>
          <w:p w:rsidR="00A06791" w:rsidRPr="00CC0BE4" w:rsidRDefault="006E048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448</w:t>
            </w:r>
          </w:p>
        </w:tc>
        <w:tc>
          <w:tcPr>
            <w:tcW w:w="1843" w:type="dxa"/>
            <w:vAlign w:val="center"/>
          </w:tcPr>
          <w:p w:rsidR="00A06791" w:rsidRPr="00CC0BE4" w:rsidRDefault="006E048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37</w:t>
            </w:r>
          </w:p>
        </w:tc>
        <w:tc>
          <w:tcPr>
            <w:tcW w:w="2977" w:type="dxa"/>
            <w:vAlign w:val="center"/>
          </w:tcPr>
          <w:p w:rsidR="00A06791" w:rsidRPr="00CC0BE4" w:rsidRDefault="006E048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8.26 (5.70 – 10.82)</w:t>
            </w:r>
            <w:r w:rsidR="00D36137" w:rsidRPr="00CC0BE4">
              <w:rPr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A06791" w:rsidRPr="00CC0BE4" w:rsidTr="00DC1116">
        <w:trPr>
          <w:trHeight w:val="475"/>
        </w:trPr>
        <w:tc>
          <w:tcPr>
            <w:tcW w:w="1526" w:type="dxa"/>
            <w:vMerge w:val="restart"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Summer</w:t>
            </w: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March,2018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14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7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4.91</w:t>
            </w:r>
            <w:r w:rsidR="006E0487" w:rsidRPr="00CC0BE4">
              <w:rPr>
                <w:sz w:val="24"/>
                <w:szCs w:val="24"/>
              </w:rPr>
              <w:t xml:space="preserve"> (8.27 – 21.55)</w:t>
            </w:r>
          </w:p>
        </w:tc>
      </w:tr>
      <w:tr w:rsidR="00A06791" w:rsidRPr="00CC0BE4" w:rsidTr="00DC1116">
        <w:trPr>
          <w:trHeight w:val="475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April,2018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03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21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20.39</w:t>
            </w:r>
            <w:r w:rsidR="006E0487" w:rsidRPr="00CC0BE4">
              <w:rPr>
                <w:sz w:val="24"/>
                <w:szCs w:val="24"/>
              </w:rPr>
              <w:t xml:space="preserve"> (12.48 – 28.30)</w:t>
            </w:r>
          </w:p>
        </w:tc>
      </w:tr>
      <w:tr w:rsidR="00A06791" w:rsidRPr="00CC0BE4" w:rsidTr="00DC1116">
        <w:trPr>
          <w:trHeight w:val="475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May,2018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42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59</w:t>
            </w:r>
          </w:p>
        </w:tc>
        <w:tc>
          <w:tcPr>
            <w:tcW w:w="2977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41.55</w:t>
            </w:r>
            <w:r w:rsidR="006E0487" w:rsidRPr="00CC0BE4">
              <w:rPr>
                <w:sz w:val="24"/>
                <w:szCs w:val="24"/>
              </w:rPr>
              <w:t xml:space="preserve"> (</w:t>
            </w:r>
            <w:r w:rsidR="00D36137" w:rsidRPr="00CC0BE4">
              <w:rPr>
                <w:sz w:val="24"/>
                <w:szCs w:val="24"/>
              </w:rPr>
              <w:t>33.34 – 49.75)</w:t>
            </w:r>
          </w:p>
        </w:tc>
      </w:tr>
      <w:tr w:rsidR="00A06791" w:rsidRPr="00CC0BE4" w:rsidTr="00DC1116">
        <w:trPr>
          <w:trHeight w:val="475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pStyle w:val="BodyText"/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June,2018</w:t>
            </w:r>
          </w:p>
        </w:tc>
        <w:tc>
          <w:tcPr>
            <w:tcW w:w="1701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151</w:t>
            </w:r>
          </w:p>
        </w:tc>
        <w:tc>
          <w:tcPr>
            <w:tcW w:w="1843" w:type="dxa"/>
            <w:vAlign w:val="center"/>
          </w:tcPr>
          <w:p w:rsidR="00A06791" w:rsidRPr="00CC0BE4" w:rsidRDefault="00A06791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71</w:t>
            </w:r>
          </w:p>
        </w:tc>
        <w:tc>
          <w:tcPr>
            <w:tcW w:w="2977" w:type="dxa"/>
            <w:vAlign w:val="center"/>
          </w:tcPr>
          <w:p w:rsidR="00A06791" w:rsidRPr="00CC0BE4" w:rsidRDefault="00D36137" w:rsidP="00B85E94">
            <w:pPr>
              <w:pStyle w:val="BodyText"/>
              <w:jc w:val="center"/>
              <w:rPr>
                <w:sz w:val="24"/>
                <w:szCs w:val="24"/>
              </w:rPr>
            </w:pPr>
            <w:r w:rsidRPr="00CC0BE4">
              <w:rPr>
                <w:sz w:val="24"/>
                <w:szCs w:val="24"/>
              </w:rPr>
              <w:t>47.02 (38.97 – 55.07)</w:t>
            </w:r>
          </w:p>
        </w:tc>
      </w:tr>
      <w:tr w:rsidR="00A06791" w:rsidRPr="00CC0BE4" w:rsidTr="00DC1116">
        <w:trPr>
          <w:trHeight w:val="475"/>
        </w:trPr>
        <w:tc>
          <w:tcPr>
            <w:tcW w:w="1526" w:type="dxa"/>
            <w:vMerge/>
            <w:vAlign w:val="center"/>
          </w:tcPr>
          <w:p w:rsidR="00A06791" w:rsidRPr="00CC0BE4" w:rsidRDefault="00A06791" w:rsidP="00DC1116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A06791" w:rsidRPr="00CC0BE4" w:rsidRDefault="00A06791" w:rsidP="00B85E94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Sub-total</w:t>
            </w:r>
          </w:p>
        </w:tc>
        <w:tc>
          <w:tcPr>
            <w:tcW w:w="1701" w:type="dxa"/>
            <w:vAlign w:val="center"/>
          </w:tcPr>
          <w:p w:rsidR="00A06791" w:rsidRPr="00CC0BE4" w:rsidRDefault="00D3613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510</w:t>
            </w:r>
          </w:p>
        </w:tc>
        <w:tc>
          <w:tcPr>
            <w:tcW w:w="1843" w:type="dxa"/>
            <w:vAlign w:val="center"/>
          </w:tcPr>
          <w:p w:rsidR="00A06791" w:rsidRPr="00CC0BE4" w:rsidRDefault="00D3613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168</w:t>
            </w:r>
          </w:p>
        </w:tc>
        <w:tc>
          <w:tcPr>
            <w:tcW w:w="2977" w:type="dxa"/>
            <w:vAlign w:val="center"/>
          </w:tcPr>
          <w:p w:rsidR="00A06791" w:rsidRPr="00CC0BE4" w:rsidRDefault="00D3613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32.94 (28.85 – 37.03)</w:t>
            </w:r>
            <w:r w:rsidR="00836FD9" w:rsidRPr="00CC0BE4">
              <w:rPr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D36137" w:rsidRPr="00CC0BE4" w:rsidTr="00DC1116">
        <w:trPr>
          <w:trHeight w:val="475"/>
        </w:trPr>
        <w:tc>
          <w:tcPr>
            <w:tcW w:w="1526" w:type="dxa"/>
            <w:vAlign w:val="center"/>
          </w:tcPr>
          <w:p w:rsidR="00D36137" w:rsidRPr="00CC0BE4" w:rsidRDefault="00D36137" w:rsidP="00DC1116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D36137" w:rsidRPr="00CC0BE4" w:rsidRDefault="00D36137" w:rsidP="00B85E94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Total (Overall)</w:t>
            </w:r>
          </w:p>
        </w:tc>
        <w:tc>
          <w:tcPr>
            <w:tcW w:w="1701" w:type="dxa"/>
            <w:vAlign w:val="center"/>
          </w:tcPr>
          <w:p w:rsidR="00D36137" w:rsidRPr="00CC0BE4" w:rsidRDefault="00D3613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1388</w:t>
            </w:r>
          </w:p>
        </w:tc>
        <w:tc>
          <w:tcPr>
            <w:tcW w:w="1843" w:type="dxa"/>
            <w:vAlign w:val="center"/>
          </w:tcPr>
          <w:p w:rsidR="00D36137" w:rsidRPr="00CC0BE4" w:rsidRDefault="00D3613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343</w:t>
            </w:r>
          </w:p>
        </w:tc>
        <w:tc>
          <w:tcPr>
            <w:tcW w:w="2977" w:type="dxa"/>
            <w:vAlign w:val="center"/>
          </w:tcPr>
          <w:p w:rsidR="00D36137" w:rsidRPr="00CC0BE4" w:rsidRDefault="00D36137" w:rsidP="00B85E94">
            <w:pPr>
              <w:pStyle w:val="BodyText"/>
              <w:jc w:val="center"/>
              <w:rPr>
                <w:b/>
                <w:sz w:val="24"/>
                <w:szCs w:val="24"/>
              </w:rPr>
            </w:pPr>
            <w:r w:rsidRPr="00CC0BE4">
              <w:rPr>
                <w:b/>
                <w:sz w:val="24"/>
                <w:szCs w:val="24"/>
              </w:rPr>
              <w:t>24.71 (22.44 – 26.98)</w:t>
            </w:r>
          </w:p>
        </w:tc>
      </w:tr>
    </w:tbl>
    <w:p w:rsidR="0038410D" w:rsidRPr="00CC0BE4" w:rsidRDefault="00C565D2" w:rsidP="001619AD">
      <w:pPr>
        <w:pBdr>
          <w:between w:val="single" w:sz="4" w:space="1" w:color="000000" w:themeColor="text1"/>
        </w:pBdr>
        <w:tabs>
          <w:tab w:val="left" w:pos="858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C0BE4">
        <w:rPr>
          <w:rFonts w:ascii="Times New Roman" w:hAnsi="Times New Roman" w:cs="Times New Roman"/>
          <w:b/>
          <w:sz w:val="20"/>
          <w:szCs w:val="20"/>
          <w:vertAlign w:val="superscript"/>
        </w:rPr>
        <w:t>a,b,c</w:t>
      </w:r>
      <w:r w:rsidRPr="00CC0BE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C1116" w:rsidRPr="00CC0BE4">
        <w:rPr>
          <w:rFonts w:ascii="Times New Roman" w:hAnsi="Times New Roman" w:cs="Times New Roman"/>
          <w:b/>
          <w:sz w:val="20"/>
          <w:szCs w:val="20"/>
        </w:rPr>
        <w:t xml:space="preserve">Seasons with </w:t>
      </w:r>
      <w:r w:rsidR="009F6421" w:rsidRPr="00CC0BE4">
        <w:rPr>
          <w:rFonts w:ascii="Times New Roman" w:hAnsi="Times New Roman" w:cs="Times New Roman"/>
          <w:b/>
          <w:sz w:val="20"/>
          <w:szCs w:val="20"/>
        </w:rPr>
        <w:t xml:space="preserve">different </w:t>
      </w:r>
      <w:r w:rsidR="00DC1116" w:rsidRPr="00CC0BE4">
        <w:rPr>
          <w:rFonts w:ascii="Times New Roman" w:hAnsi="Times New Roman" w:cs="Times New Roman"/>
          <w:b/>
          <w:sz w:val="20"/>
          <w:szCs w:val="20"/>
        </w:rPr>
        <w:t xml:space="preserve">superscript </w:t>
      </w:r>
      <w:r w:rsidR="009F6421" w:rsidRPr="00CC0BE4">
        <w:rPr>
          <w:rFonts w:ascii="Times New Roman" w:hAnsi="Times New Roman" w:cs="Times New Roman"/>
          <w:b/>
          <w:sz w:val="20"/>
          <w:szCs w:val="20"/>
        </w:rPr>
        <w:t xml:space="preserve">vary </w:t>
      </w:r>
      <w:r w:rsidR="00DC1116" w:rsidRPr="00CC0BE4">
        <w:rPr>
          <w:rFonts w:ascii="Times New Roman" w:hAnsi="Times New Roman" w:cs="Times New Roman"/>
          <w:b/>
          <w:sz w:val="20"/>
          <w:szCs w:val="20"/>
        </w:rPr>
        <w:t>significantly</w:t>
      </w:r>
      <w:r w:rsidR="009F6421" w:rsidRPr="00CC0BE4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9E67C1" w:rsidRPr="00CC0BE4">
        <w:rPr>
          <w:rFonts w:ascii="Times New Roman" w:hAnsi="Times New Roman" w:cs="Times New Roman"/>
          <w:b/>
          <w:sz w:val="20"/>
          <w:szCs w:val="20"/>
        </w:rPr>
        <w:t>prevalence</w:t>
      </w:r>
      <w:r w:rsidR="00DC1116" w:rsidRPr="00CC0BE4">
        <w:rPr>
          <w:rFonts w:ascii="Times New Roman" w:hAnsi="Times New Roman" w:cs="Times New Roman"/>
          <w:b/>
          <w:sz w:val="20"/>
          <w:szCs w:val="20"/>
        </w:rPr>
        <w:t xml:space="preserve"> (p&lt;0.05)</w:t>
      </w:r>
    </w:p>
    <w:p w:rsidR="00FF23E5" w:rsidRPr="00CC0BE4" w:rsidRDefault="00FF23E5" w:rsidP="00B85E94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pacing w:val="-3"/>
          <w:sz w:val="24"/>
          <w:szCs w:val="24"/>
        </w:rPr>
      </w:pPr>
    </w:p>
    <w:p w:rsidR="00FF23E5" w:rsidRPr="00CC0BE4" w:rsidRDefault="00FF23E5" w:rsidP="00B85E94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pacing w:val="-3"/>
          <w:sz w:val="24"/>
          <w:szCs w:val="24"/>
        </w:rPr>
      </w:pPr>
    </w:p>
    <w:p w:rsidR="00FF23E5" w:rsidRPr="00CC0BE4" w:rsidRDefault="00FF23E5" w:rsidP="00B85E94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pacing w:val="-3"/>
          <w:sz w:val="24"/>
          <w:szCs w:val="24"/>
        </w:rPr>
      </w:pPr>
    </w:p>
    <w:p w:rsidR="00CC0BE4" w:rsidRPr="00CC0BE4" w:rsidRDefault="00CC0BE4">
      <w:pPr>
        <w:rPr>
          <w:rFonts w:ascii="Times New Roman" w:hAnsi="Times New Roman" w:cs="Times New Roman"/>
          <w:b/>
          <w:spacing w:val="-3"/>
          <w:sz w:val="24"/>
          <w:szCs w:val="24"/>
        </w:rPr>
      </w:pPr>
      <w:r w:rsidRPr="00CC0BE4">
        <w:rPr>
          <w:rFonts w:ascii="Times New Roman" w:hAnsi="Times New Roman" w:cs="Times New Roman"/>
          <w:b/>
          <w:spacing w:val="-3"/>
          <w:sz w:val="24"/>
          <w:szCs w:val="24"/>
        </w:rPr>
        <w:br w:type="page"/>
      </w:r>
    </w:p>
    <w:p w:rsidR="00FF23E5" w:rsidRPr="00CC0BE4" w:rsidRDefault="00FF23E5" w:rsidP="00B85E94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pacing w:val="-3"/>
          <w:sz w:val="24"/>
          <w:szCs w:val="24"/>
        </w:rPr>
      </w:pPr>
    </w:p>
    <w:p w:rsidR="007617C9" w:rsidRPr="00CC0BE4" w:rsidRDefault="00CC0BE4" w:rsidP="00B85E94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0BE4">
        <w:rPr>
          <w:rFonts w:ascii="Times New Roman" w:hAnsi="Times New Roman" w:cs="Times New Roman"/>
          <w:b/>
          <w:color w:val="FF0000"/>
          <w:highlight w:val="yellow"/>
        </w:rPr>
        <w:t>Supplementary Table S</w:t>
      </w:r>
      <w:r>
        <w:rPr>
          <w:rFonts w:ascii="Times New Roman" w:hAnsi="Times New Roman" w:cs="Times New Roman"/>
          <w:b/>
          <w:color w:val="FF0000"/>
          <w:highlight w:val="yellow"/>
        </w:rPr>
        <w:t>3</w:t>
      </w:r>
      <w:r w:rsidR="00786511" w:rsidRPr="00CC0BE4">
        <w:rPr>
          <w:rFonts w:ascii="Times New Roman" w:hAnsi="Times New Roman" w:cs="Times New Roman"/>
          <w:b/>
          <w:sz w:val="24"/>
          <w:szCs w:val="24"/>
        </w:rPr>
        <w:t>:</w:t>
      </w:r>
      <w:r w:rsidR="00786511" w:rsidRPr="00CC0BE4">
        <w:rPr>
          <w:rFonts w:ascii="Times New Roman" w:hAnsi="Times New Roman" w:cs="Times New Roman"/>
          <w:b/>
          <w:spacing w:val="-8"/>
          <w:sz w:val="24"/>
          <w:szCs w:val="24"/>
        </w:rPr>
        <w:t xml:space="preserve"> Gender</w:t>
      </w:r>
      <w:r w:rsidR="007617C9" w:rsidRPr="00CC0BE4">
        <w:rPr>
          <w:rFonts w:ascii="Times New Roman" w:hAnsi="Times New Roman" w:cs="Times New Roman"/>
          <w:b/>
          <w:spacing w:val="-8"/>
          <w:sz w:val="24"/>
          <w:szCs w:val="24"/>
        </w:rPr>
        <w:t xml:space="preserve"> wise </w:t>
      </w:r>
      <w:r w:rsidR="007617C9" w:rsidRPr="00CC0BE4">
        <w:rPr>
          <w:rFonts w:ascii="Times New Roman" w:hAnsi="Times New Roman" w:cs="Times New Roman"/>
          <w:b/>
          <w:sz w:val="24"/>
          <w:szCs w:val="24"/>
        </w:rPr>
        <w:t>prevalence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17C9" w:rsidRPr="00CC0BE4">
        <w:rPr>
          <w:rFonts w:ascii="Times New Roman" w:hAnsi="Times New Roman" w:cs="Times New Roman"/>
          <w:b/>
          <w:sz w:val="24"/>
          <w:szCs w:val="24"/>
        </w:rPr>
        <w:t>of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17C9" w:rsidRPr="00CC0BE4">
        <w:rPr>
          <w:rFonts w:ascii="Times New Roman" w:hAnsi="Times New Roman" w:cs="Times New Roman"/>
          <w:b/>
          <w:sz w:val="24"/>
          <w:szCs w:val="24"/>
        </w:rPr>
        <w:t>FMD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17C9" w:rsidRPr="00CC0BE4">
        <w:rPr>
          <w:rFonts w:ascii="Times New Roman" w:hAnsi="Times New Roman" w:cs="Times New Roman"/>
          <w:b/>
          <w:sz w:val="24"/>
          <w:szCs w:val="24"/>
        </w:rPr>
        <w:t>in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17C9" w:rsidRPr="00CC0BE4">
        <w:rPr>
          <w:rFonts w:ascii="Times New Roman" w:hAnsi="Times New Roman" w:cs="Times New Roman"/>
          <w:b/>
          <w:sz w:val="24"/>
          <w:szCs w:val="24"/>
        </w:rPr>
        <w:t>cattle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2410"/>
        <w:gridCol w:w="3544"/>
      </w:tblGrid>
      <w:tr w:rsidR="007617C9" w:rsidRPr="00CC0BE4" w:rsidTr="00424B80">
        <w:trPr>
          <w:trHeight w:val="763"/>
        </w:trPr>
        <w:tc>
          <w:tcPr>
            <w:tcW w:w="1809" w:type="dxa"/>
            <w:vAlign w:val="center"/>
          </w:tcPr>
          <w:p w:rsidR="007617C9" w:rsidRPr="00CC0BE4" w:rsidRDefault="007617C9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268" w:type="dxa"/>
            <w:vAlign w:val="center"/>
          </w:tcPr>
          <w:p w:rsidR="007617C9" w:rsidRPr="00CC0BE4" w:rsidRDefault="007617C9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o. of cattle examined</w:t>
            </w:r>
          </w:p>
        </w:tc>
        <w:tc>
          <w:tcPr>
            <w:tcW w:w="2410" w:type="dxa"/>
            <w:vAlign w:val="center"/>
          </w:tcPr>
          <w:p w:rsidR="007617C9" w:rsidRPr="00CC0BE4" w:rsidRDefault="007617C9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o. of FMD positive cattle</w:t>
            </w:r>
          </w:p>
        </w:tc>
        <w:tc>
          <w:tcPr>
            <w:tcW w:w="3544" w:type="dxa"/>
            <w:vAlign w:val="center"/>
          </w:tcPr>
          <w:p w:rsidR="007617C9" w:rsidRPr="00CC0BE4" w:rsidRDefault="007617C9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Prevalence (Confidence Interval) (%)</w:t>
            </w:r>
          </w:p>
        </w:tc>
      </w:tr>
      <w:tr w:rsidR="007617C9" w:rsidRPr="00CC0BE4" w:rsidTr="00424B80">
        <w:trPr>
          <w:trHeight w:val="455"/>
        </w:trPr>
        <w:tc>
          <w:tcPr>
            <w:tcW w:w="1809" w:type="dxa"/>
            <w:vAlign w:val="center"/>
          </w:tcPr>
          <w:p w:rsidR="007617C9" w:rsidRPr="00CC0BE4" w:rsidRDefault="007617C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center"/>
          </w:tcPr>
          <w:p w:rsidR="007617C9" w:rsidRPr="00CC0BE4" w:rsidRDefault="007617C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2410" w:type="dxa"/>
            <w:vAlign w:val="center"/>
          </w:tcPr>
          <w:p w:rsidR="007617C9" w:rsidRPr="00CC0BE4" w:rsidRDefault="00CC3856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544" w:type="dxa"/>
            <w:vAlign w:val="center"/>
          </w:tcPr>
          <w:p w:rsidR="007617C9" w:rsidRPr="00CC0BE4" w:rsidRDefault="007617C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35.88 (</w:t>
            </w:r>
            <w:r w:rsidR="00CC3856" w:rsidRPr="00CC0BE4">
              <w:rPr>
                <w:rFonts w:ascii="Times New Roman" w:hAnsi="Times New Roman" w:cs="Times New Roman"/>
                <w:sz w:val="24"/>
                <w:szCs w:val="24"/>
              </w:rPr>
              <w:t>32.08 – 39.67)</w:t>
            </w:r>
            <w:r w:rsidR="00CC3856" w:rsidRPr="00CC0BE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617C9" w:rsidRPr="00CC0BE4" w:rsidTr="00424B80">
        <w:trPr>
          <w:trHeight w:val="433"/>
        </w:trPr>
        <w:tc>
          <w:tcPr>
            <w:tcW w:w="1809" w:type="dxa"/>
            <w:vAlign w:val="center"/>
          </w:tcPr>
          <w:p w:rsidR="007617C9" w:rsidRPr="00CC0BE4" w:rsidRDefault="007617C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:rsidR="007617C9" w:rsidRPr="00CC0BE4" w:rsidRDefault="007617C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2410" w:type="dxa"/>
            <w:vAlign w:val="center"/>
          </w:tcPr>
          <w:p w:rsidR="007617C9" w:rsidRPr="00CC0BE4" w:rsidRDefault="00CC3856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544" w:type="dxa"/>
            <w:vAlign w:val="center"/>
          </w:tcPr>
          <w:p w:rsidR="007617C9" w:rsidRPr="00CC0BE4" w:rsidRDefault="00CC3856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15.80 (13.22 – 18.38)</w:t>
            </w:r>
            <w:r w:rsidRPr="00CC0BE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</w:tbl>
    <w:p w:rsidR="007B5310" w:rsidRPr="00CC0BE4" w:rsidRDefault="00C565D2" w:rsidP="00AA7E99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C0BE4">
        <w:rPr>
          <w:rFonts w:ascii="Times New Roman" w:hAnsi="Times New Roman" w:cs="Times New Roman"/>
          <w:b/>
          <w:sz w:val="20"/>
          <w:szCs w:val="20"/>
          <w:vertAlign w:val="superscript"/>
        </w:rPr>
        <w:t>a,b</w:t>
      </w:r>
      <w:r w:rsidRPr="00CC0BE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C3856" w:rsidRPr="00CC0BE4">
        <w:rPr>
          <w:rFonts w:ascii="Times New Roman" w:hAnsi="Times New Roman" w:cs="Times New Roman"/>
          <w:b/>
          <w:sz w:val="20"/>
          <w:szCs w:val="20"/>
        </w:rPr>
        <w:t xml:space="preserve">Gender with different superscript vary significantly in </w:t>
      </w:r>
      <w:r w:rsidR="009E67C1" w:rsidRPr="00CC0BE4">
        <w:rPr>
          <w:rFonts w:ascii="Times New Roman" w:hAnsi="Times New Roman" w:cs="Times New Roman"/>
          <w:b/>
          <w:sz w:val="20"/>
          <w:szCs w:val="20"/>
        </w:rPr>
        <w:t>prevalence</w:t>
      </w:r>
      <w:r w:rsidR="00CC3856" w:rsidRPr="00CC0BE4">
        <w:rPr>
          <w:rFonts w:ascii="Times New Roman" w:hAnsi="Times New Roman" w:cs="Times New Roman"/>
          <w:b/>
          <w:sz w:val="20"/>
          <w:szCs w:val="20"/>
        </w:rPr>
        <w:t xml:space="preserve"> (p&lt;0.05)</w:t>
      </w:r>
    </w:p>
    <w:p w:rsidR="00CC0BE4" w:rsidRPr="00CC0BE4" w:rsidRDefault="00CC0BE4" w:rsidP="00AA7E99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pacing w:val="-3"/>
          <w:sz w:val="24"/>
          <w:szCs w:val="24"/>
        </w:rPr>
      </w:pPr>
    </w:p>
    <w:p w:rsidR="00CC0BE4" w:rsidRPr="00CC0BE4" w:rsidRDefault="00CC0BE4" w:rsidP="00AA7E99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pacing w:val="-3"/>
          <w:sz w:val="24"/>
          <w:szCs w:val="24"/>
        </w:rPr>
      </w:pPr>
    </w:p>
    <w:p w:rsidR="00AA7E99" w:rsidRPr="00CC0BE4" w:rsidRDefault="00CC0BE4" w:rsidP="00AA7E99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0BE4">
        <w:rPr>
          <w:rFonts w:ascii="Times New Roman" w:hAnsi="Times New Roman" w:cs="Times New Roman"/>
          <w:b/>
          <w:color w:val="FF0000"/>
          <w:highlight w:val="yellow"/>
        </w:rPr>
        <w:t>Supplementary Table S</w:t>
      </w:r>
      <w:r>
        <w:rPr>
          <w:rFonts w:ascii="Times New Roman" w:hAnsi="Times New Roman" w:cs="Times New Roman"/>
          <w:b/>
          <w:color w:val="FF0000"/>
          <w:highlight w:val="yellow"/>
        </w:rPr>
        <w:t>4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>: Breed</w:t>
      </w:r>
      <w:r w:rsidR="00AA7E99" w:rsidRPr="00CC0BE4">
        <w:rPr>
          <w:rFonts w:ascii="Times New Roman" w:hAnsi="Times New Roman" w:cs="Times New Roman"/>
          <w:b/>
          <w:sz w:val="24"/>
          <w:szCs w:val="24"/>
        </w:rPr>
        <w:t xml:space="preserve"> wise prevalence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7E99" w:rsidRPr="00CC0BE4">
        <w:rPr>
          <w:rFonts w:ascii="Times New Roman" w:hAnsi="Times New Roman" w:cs="Times New Roman"/>
          <w:b/>
          <w:sz w:val="24"/>
          <w:szCs w:val="24"/>
        </w:rPr>
        <w:t>of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7E99" w:rsidRPr="00CC0BE4">
        <w:rPr>
          <w:rFonts w:ascii="Times New Roman" w:hAnsi="Times New Roman" w:cs="Times New Roman"/>
          <w:b/>
          <w:sz w:val="24"/>
          <w:szCs w:val="24"/>
        </w:rPr>
        <w:t>FMD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7E99" w:rsidRPr="00CC0BE4">
        <w:rPr>
          <w:rFonts w:ascii="Times New Roman" w:hAnsi="Times New Roman" w:cs="Times New Roman"/>
          <w:b/>
          <w:sz w:val="24"/>
          <w:szCs w:val="24"/>
        </w:rPr>
        <w:t>in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7E99" w:rsidRPr="00CC0BE4">
        <w:rPr>
          <w:rFonts w:ascii="Times New Roman" w:hAnsi="Times New Roman" w:cs="Times New Roman"/>
          <w:b/>
          <w:sz w:val="24"/>
          <w:szCs w:val="24"/>
        </w:rPr>
        <w:t>cattle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2410"/>
        <w:gridCol w:w="3544"/>
      </w:tblGrid>
      <w:tr w:rsidR="00AA7E99" w:rsidRPr="00CC0BE4" w:rsidTr="00424B80">
        <w:trPr>
          <w:trHeight w:val="763"/>
        </w:trPr>
        <w:tc>
          <w:tcPr>
            <w:tcW w:w="1809" w:type="dxa"/>
            <w:vAlign w:val="center"/>
          </w:tcPr>
          <w:p w:rsidR="00AA7E99" w:rsidRPr="00CC0BE4" w:rsidRDefault="00AA7E99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2268" w:type="dxa"/>
            <w:vAlign w:val="center"/>
          </w:tcPr>
          <w:p w:rsidR="00AA7E99" w:rsidRPr="00CC0BE4" w:rsidRDefault="00AA7E99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o. of cattle examined</w:t>
            </w:r>
          </w:p>
        </w:tc>
        <w:tc>
          <w:tcPr>
            <w:tcW w:w="2410" w:type="dxa"/>
            <w:vAlign w:val="center"/>
          </w:tcPr>
          <w:p w:rsidR="00AA7E99" w:rsidRPr="00CC0BE4" w:rsidRDefault="00AA7E99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o. of FMD positive cattle</w:t>
            </w:r>
          </w:p>
        </w:tc>
        <w:tc>
          <w:tcPr>
            <w:tcW w:w="3544" w:type="dxa"/>
            <w:vAlign w:val="center"/>
          </w:tcPr>
          <w:p w:rsidR="00AA7E99" w:rsidRPr="00CC0BE4" w:rsidRDefault="00AA7E99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Prevalence (Confidence Interval) (%)</w:t>
            </w:r>
          </w:p>
        </w:tc>
      </w:tr>
      <w:tr w:rsidR="00AA7E99" w:rsidRPr="00CC0BE4" w:rsidTr="00424B80">
        <w:trPr>
          <w:trHeight w:val="455"/>
        </w:trPr>
        <w:tc>
          <w:tcPr>
            <w:tcW w:w="1809" w:type="dxa"/>
            <w:vAlign w:val="center"/>
          </w:tcPr>
          <w:p w:rsidR="00AA7E99" w:rsidRPr="00CC0BE4" w:rsidRDefault="00AA7E9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Indigenous</w:t>
            </w:r>
          </w:p>
        </w:tc>
        <w:tc>
          <w:tcPr>
            <w:tcW w:w="2268" w:type="dxa"/>
            <w:vAlign w:val="center"/>
          </w:tcPr>
          <w:p w:rsidR="00AA7E99" w:rsidRPr="00CC0BE4" w:rsidRDefault="00AA7E9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2410" w:type="dxa"/>
            <w:vAlign w:val="center"/>
          </w:tcPr>
          <w:p w:rsidR="00AA7E99" w:rsidRPr="00CC0BE4" w:rsidRDefault="00AA7E9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3544" w:type="dxa"/>
            <w:vAlign w:val="center"/>
          </w:tcPr>
          <w:p w:rsidR="00AA7E99" w:rsidRPr="00CC0BE4" w:rsidRDefault="00AA7E9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33.56 (30.11 – 37.02)</w:t>
            </w:r>
            <w:r w:rsidR="002D194F" w:rsidRPr="00CC0BE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AA7E99" w:rsidRPr="00CC0BE4" w:rsidTr="00424B80">
        <w:trPr>
          <w:trHeight w:val="433"/>
        </w:trPr>
        <w:tc>
          <w:tcPr>
            <w:tcW w:w="1809" w:type="dxa"/>
            <w:vAlign w:val="center"/>
          </w:tcPr>
          <w:p w:rsidR="00AA7E99" w:rsidRPr="00CC0BE4" w:rsidRDefault="00AA7E9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2268" w:type="dxa"/>
            <w:vAlign w:val="center"/>
          </w:tcPr>
          <w:p w:rsidR="00AA7E99" w:rsidRPr="00CC0BE4" w:rsidRDefault="00AA7E9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2410" w:type="dxa"/>
            <w:vAlign w:val="center"/>
          </w:tcPr>
          <w:p w:rsidR="00AA7E99" w:rsidRPr="00CC0BE4" w:rsidRDefault="00AA7E99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544" w:type="dxa"/>
            <w:vAlign w:val="center"/>
          </w:tcPr>
          <w:p w:rsidR="00AA7E99" w:rsidRPr="00CC0BE4" w:rsidRDefault="002D194F" w:rsidP="002D194F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15.14 (12.42 – 17.87)</w:t>
            </w:r>
            <w:r w:rsidRPr="00CC0BE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</w:tbl>
    <w:p w:rsidR="002D194F" w:rsidRPr="00CC0BE4" w:rsidRDefault="00C565D2" w:rsidP="002D194F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C0BE4">
        <w:rPr>
          <w:rFonts w:ascii="Times New Roman" w:hAnsi="Times New Roman" w:cs="Times New Roman"/>
          <w:b/>
          <w:sz w:val="20"/>
          <w:szCs w:val="20"/>
          <w:vertAlign w:val="superscript"/>
        </w:rPr>
        <w:t>a,b</w:t>
      </w:r>
      <w:r w:rsidRPr="00CC0BE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D194F" w:rsidRPr="00CC0BE4">
        <w:rPr>
          <w:rFonts w:ascii="Times New Roman" w:hAnsi="Times New Roman" w:cs="Times New Roman"/>
          <w:b/>
          <w:sz w:val="20"/>
          <w:szCs w:val="20"/>
        </w:rPr>
        <w:t xml:space="preserve">Breed with different superscript vary significantly in </w:t>
      </w:r>
      <w:r w:rsidR="009E67C1" w:rsidRPr="00CC0BE4">
        <w:rPr>
          <w:rFonts w:ascii="Times New Roman" w:hAnsi="Times New Roman" w:cs="Times New Roman"/>
          <w:b/>
          <w:sz w:val="20"/>
          <w:szCs w:val="20"/>
        </w:rPr>
        <w:t>prevalence</w:t>
      </w:r>
      <w:r w:rsidR="002D194F" w:rsidRPr="00CC0BE4">
        <w:rPr>
          <w:rFonts w:ascii="Times New Roman" w:hAnsi="Times New Roman" w:cs="Times New Roman"/>
          <w:b/>
          <w:sz w:val="20"/>
          <w:szCs w:val="20"/>
        </w:rPr>
        <w:t xml:space="preserve"> (p&lt;0.05)</w:t>
      </w:r>
    </w:p>
    <w:p w:rsidR="00CC0BE4" w:rsidRPr="00CC0BE4" w:rsidRDefault="00CC0BE4" w:rsidP="002D194F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pacing w:val="-3"/>
          <w:sz w:val="24"/>
          <w:szCs w:val="24"/>
        </w:rPr>
      </w:pPr>
    </w:p>
    <w:p w:rsidR="002D194F" w:rsidRPr="00CC0BE4" w:rsidRDefault="00CC0BE4" w:rsidP="002D194F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0BE4">
        <w:rPr>
          <w:rFonts w:ascii="Times New Roman" w:hAnsi="Times New Roman" w:cs="Times New Roman"/>
          <w:b/>
          <w:color w:val="FF0000"/>
          <w:highlight w:val="yellow"/>
        </w:rPr>
        <w:t>Supplementary Table S</w:t>
      </w:r>
      <w:r>
        <w:rPr>
          <w:rFonts w:ascii="Times New Roman" w:hAnsi="Times New Roman" w:cs="Times New Roman"/>
          <w:b/>
          <w:color w:val="FF0000"/>
          <w:highlight w:val="yellow"/>
        </w:rPr>
        <w:t>5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>: Housing</w:t>
      </w:r>
      <w:r w:rsidR="002D194F" w:rsidRPr="00CC0BE4">
        <w:rPr>
          <w:rFonts w:ascii="Times New Roman" w:hAnsi="Times New Roman" w:cs="Times New Roman"/>
          <w:b/>
          <w:sz w:val="24"/>
          <w:szCs w:val="24"/>
        </w:rPr>
        <w:t xml:space="preserve"> system wise prevalence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194F" w:rsidRPr="00CC0BE4">
        <w:rPr>
          <w:rFonts w:ascii="Times New Roman" w:hAnsi="Times New Roman" w:cs="Times New Roman"/>
          <w:b/>
          <w:sz w:val="24"/>
          <w:szCs w:val="24"/>
        </w:rPr>
        <w:t>of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194F" w:rsidRPr="00CC0BE4">
        <w:rPr>
          <w:rFonts w:ascii="Times New Roman" w:hAnsi="Times New Roman" w:cs="Times New Roman"/>
          <w:b/>
          <w:sz w:val="24"/>
          <w:szCs w:val="24"/>
        </w:rPr>
        <w:t>FMD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194F" w:rsidRPr="00CC0BE4">
        <w:rPr>
          <w:rFonts w:ascii="Times New Roman" w:hAnsi="Times New Roman" w:cs="Times New Roman"/>
          <w:b/>
          <w:sz w:val="24"/>
          <w:szCs w:val="24"/>
        </w:rPr>
        <w:t>in</w:t>
      </w:r>
      <w:r w:rsidR="00B3746E" w:rsidRPr="00CC0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194F" w:rsidRPr="00CC0BE4">
        <w:rPr>
          <w:rFonts w:ascii="Times New Roman" w:hAnsi="Times New Roman" w:cs="Times New Roman"/>
          <w:b/>
          <w:sz w:val="24"/>
          <w:szCs w:val="24"/>
        </w:rPr>
        <w:t>cattle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2410"/>
        <w:gridCol w:w="3544"/>
      </w:tblGrid>
      <w:tr w:rsidR="002D194F" w:rsidRPr="00CC0BE4" w:rsidTr="00424B80">
        <w:trPr>
          <w:trHeight w:val="763"/>
        </w:trPr>
        <w:tc>
          <w:tcPr>
            <w:tcW w:w="1809" w:type="dxa"/>
            <w:vAlign w:val="center"/>
          </w:tcPr>
          <w:p w:rsidR="002D194F" w:rsidRPr="00CC0BE4" w:rsidRDefault="002D194F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Housing system</w:t>
            </w:r>
          </w:p>
        </w:tc>
        <w:tc>
          <w:tcPr>
            <w:tcW w:w="2268" w:type="dxa"/>
            <w:vAlign w:val="center"/>
          </w:tcPr>
          <w:p w:rsidR="002D194F" w:rsidRPr="00CC0BE4" w:rsidRDefault="002D194F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o. of cattle examined</w:t>
            </w:r>
          </w:p>
        </w:tc>
        <w:tc>
          <w:tcPr>
            <w:tcW w:w="2410" w:type="dxa"/>
            <w:vAlign w:val="center"/>
          </w:tcPr>
          <w:p w:rsidR="002D194F" w:rsidRPr="00CC0BE4" w:rsidRDefault="002D194F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No. of FMD positive cattle</w:t>
            </w:r>
          </w:p>
        </w:tc>
        <w:tc>
          <w:tcPr>
            <w:tcW w:w="3544" w:type="dxa"/>
            <w:vAlign w:val="center"/>
          </w:tcPr>
          <w:p w:rsidR="002D194F" w:rsidRPr="00CC0BE4" w:rsidRDefault="002D194F" w:rsidP="00424B80">
            <w:pPr>
              <w:tabs>
                <w:tab w:val="left" w:pos="133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b/>
                <w:sz w:val="24"/>
                <w:szCs w:val="24"/>
              </w:rPr>
              <w:t>Prevalence (Confidence Interval) (%)</w:t>
            </w:r>
          </w:p>
        </w:tc>
      </w:tr>
      <w:tr w:rsidR="002D194F" w:rsidRPr="00CC0BE4" w:rsidTr="00424B80">
        <w:trPr>
          <w:trHeight w:val="455"/>
        </w:trPr>
        <w:tc>
          <w:tcPr>
            <w:tcW w:w="1809" w:type="dxa"/>
            <w:vAlign w:val="center"/>
          </w:tcPr>
          <w:p w:rsidR="002D194F" w:rsidRPr="00CC0BE4" w:rsidRDefault="00A264B9" w:rsidP="00424B80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268" w:type="dxa"/>
            <w:vAlign w:val="center"/>
          </w:tcPr>
          <w:p w:rsidR="002D194F" w:rsidRPr="00CC0BE4" w:rsidRDefault="00A264B9" w:rsidP="00424B80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2410" w:type="dxa"/>
            <w:vAlign w:val="center"/>
          </w:tcPr>
          <w:p w:rsidR="002D194F" w:rsidRPr="00CC0BE4" w:rsidRDefault="00A264B9" w:rsidP="00424B80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3544" w:type="dxa"/>
            <w:vAlign w:val="center"/>
          </w:tcPr>
          <w:p w:rsidR="002D194F" w:rsidRPr="00CC0BE4" w:rsidRDefault="00625690" w:rsidP="00424B80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25.68 (22.79 – 28.58)</w:t>
            </w:r>
            <w:r w:rsidRPr="00CC0BE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2D194F" w:rsidRPr="00CC0BE4" w:rsidTr="00424B80">
        <w:trPr>
          <w:trHeight w:val="433"/>
        </w:trPr>
        <w:tc>
          <w:tcPr>
            <w:tcW w:w="1809" w:type="dxa"/>
            <w:vAlign w:val="center"/>
          </w:tcPr>
          <w:p w:rsidR="002D194F" w:rsidRPr="00CC0BE4" w:rsidRDefault="00A264B9" w:rsidP="00424B80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</w:p>
        </w:tc>
        <w:tc>
          <w:tcPr>
            <w:tcW w:w="2268" w:type="dxa"/>
            <w:vAlign w:val="center"/>
          </w:tcPr>
          <w:p w:rsidR="002D194F" w:rsidRPr="00CC0BE4" w:rsidRDefault="00625690" w:rsidP="00424B80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410" w:type="dxa"/>
            <w:vAlign w:val="center"/>
          </w:tcPr>
          <w:p w:rsidR="002D194F" w:rsidRPr="00CC0BE4" w:rsidRDefault="00625690" w:rsidP="00424B80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544" w:type="dxa"/>
            <w:vAlign w:val="center"/>
          </w:tcPr>
          <w:p w:rsidR="002D194F" w:rsidRPr="00CC0BE4" w:rsidRDefault="00625690" w:rsidP="00424B80">
            <w:pPr>
              <w:tabs>
                <w:tab w:val="left" w:pos="133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BE4">
              <w:rPr>
                <w:rFonts w:ascii="Times New Roman" w:hAnsi="Times New Roman" w:cs="Times New Roman"/>
                <w:sz w:val="24"/>
                <w:szCs w:val="24"/>
              </w:rPr>
              <w:t>23.05 (19.39 – 26.71)</w:t>
            </w:r>
            <w:r w:rsidR="00836FD9" w:rsidRPr="00CC0BE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</w:tbl>
    <w:p w:rsidR="001619AD" w:rsidRPr="00CC0BE4" w:rsidRDefault="00C565D2" w:rsidP="00FF23E5">
      <w:pPr>
        <w:tabs>
          <w:tab w:val="left" w:pos="1338"/>
        </w:tabs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C0BE4">
        <w:rPr>
          <w:rFonts w:ascii="Times New Roman" w:hAnsi="Times New Roman" w:cs="Times New Roman"/>
          <w:b/>
          <w:sz w:val="20"/>
          <w:szCs w:val="20"/>
          <w:vertAlign w:val="superscript"/>
        </w:rPr>
        <w:t>a,b</w:t>
      </w:r>
      <w:r w:rsidRPr="00CC0BE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25690" w:rsidRPr="00CC0BE4">
        <w:rPr>
          <w:rFonts w:ascii="Times New Roman" w:hAnsi="Times New Roman" w:cs="Times New Roman"/>
          <w:b/>
          <w:sz w:val="20"/>
          <w:szCs w:val="20"/>
        </w:rPr>
        <w:t>Housing system</w:t>
      </w:r>
      <w:r w:rsidR="002D194F" w:rsidRPr="00CC0BE4">
        <w:rPr>
          <w:rFonts w:ascii="Times New Roman" w:hAnsi="Times New Roman" w:cs="Times New Roman"/>
          <w:b/>
          <w:sz w:val="20"/>
          <w:szCs w:val="20"/>
        </w:rPr>
        <w:t xml:space="preserve"> with different superscript vary significantly in </w:t>
      </w:r>
      <w:r w:rsidR="009E67C1" w:rsidRPr="00CC0BE4">
        <w:rPr>
          <w:rFonts w:ascii="Times New Roman" w:hAnsi="Times New Roman" w:cs="Times New Roman"/>
          <w:b/>
          <w:sz w:val="20"/>
          <w:szCs w:val="20"/>
        </w:rPr>
        <w:t>prevalence</w:t>
      </w:r>
      <w:r w:rsidR="002D194F" w:rsidRPr="00CC0BE4">
        <w:rPr>
          <w:rFonts w:ascii="Times New Roman" w:hAnsi="Times New Roman" w:cs="Times New Roman"/>
          <w:b/>
          <w:sz w:val="20"/>
          <w:szCs w:val="20"/>
        </w:rPr>
        <w:t xml:space="preserve"> (p&lt;0.05)</w:t>
      </w:r>
    </w:p>
    <w:p w:rsidR="007E37E1" w:rsidRPr="00CC0BE4" w:rsidRDefault="007E37E1" w:rsidP="00A5029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E37E1" w:rsidRPr="00CC0BE4" w:rsidSect="00420CE9">
      <w:pgSz w:w="12240" w:h="15840"/>
      <w:pgMar w:top="1440" w:right="1440" w:bottom="1440" w:left="1440" w:header="99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7B21" w:rsidRDefault="00287B21" w:rsidP="006F2A62">
      <w:pPr>
        <w:spacing w:after="0" w:line="240" w:lineRule="auto"/>
      </w:pPr>
      <w:r>
        <w:separator/>
      </w:r>
    </w:p>
  </w:endnote>
  <w:endnote w:type="continuationSeparator" w:id="0">
    <w:p w:rsidR="00287B21" w:rsidRDefault="00287B21" w:rsidP="006F2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7B21" w:rsidRDefault="00287B21" w:rsidP="006F2A62">
      <w:pPr>
        <w:spacing w:after="0" w:line="240" w:lineRule="auto"/>
      </w:pPr>
      <w:r>
        <w:separator/>
      </w:r>
    </w:p>
  </w:footnote>
  <w:footnote w:type="continuationSeparator" w:id="0">
    <w:p w:rsidR="00287B21" w:rsidRDefault="00287B21" w:rsidP="006F2A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866D9"/>
    <w:multiLevelType w:val="hybridMultilevel"/>
    <w:tmpl w:val="3A0A221A"/>
    <w:lvl w:ilvl="0" w:tplc="09FEA674">
      <w:start w:val="22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8EB3E2A"/>
    <w:multiLevelType w:val="hybridMultilevel"/>
    <w:tmpl w:val="1382B7BE"/>
    <w:lvl w:ilvl="0" w:tplc="7EC6E9BA">
      <w:start w:val="1"/>
      <w:numFmt w:val="decimal"/>
      <w:lvlText w:val="%1."/>
      <w:lvlJc w:val="left"/>
      <w:pPr>
        <w:ind w:left="581" w:hanging="164"/>
        <w:jc w:val="right"/>
      </w:pPr>
      <w:rPr>
        <w:rFonts w:ascii="Times New Roman" w:eastAsia="Times New Roman" w:hAnsi="Times New Roman" w:cs="Times New Roman" w:hint="default"/>
        <w:color w:val="1E1916"/>
        <w:w w:val="100"/>
        <w:sz w:val="18"/>
        <w:szCs w:val="18"/>
      </w:rPr>
    </w:lvl>
    <w:lvl w:ilvl="1" w:tplc="2BE2C9F2">
      <w:numFmt w:val="bullet"/>
      <w:lvlText w:val="•"/>
      <w:lvlJc w:val="left"/>
      <w:pPr>
        <w:ind w:left="1066" w:hanging="164"/>
      </w:pPr>
      <w:rPr>
        <w:rFonts w:hint="default"/>
      </w:rPr>
    </w:lvl>
    <w:lvl w:ilvl="2" w:tplc="C826F71A">
      <w:numFmt w:val="bullet"/>
      <w:lvlText w:val="•"/>
      <w:lvlJc w:val="left"/>
      <w:pPr>
        <w:ind w:left="1552" w:hanging="164"/>
      </w:pPr>
      <w:rPr>
        <w:rFonts w:hint="default"/>
      </w:rPr>
    </w:lvl>
    <w:lvl w:ilvl="3" w:tplc="53263FD4">
      <w:numFmt w:val="bullet"/>
      <w:lvlText w:val="•"/>
      <w:lvlJc w:val="left"/>
      <w:pPr>
        <w:ind w:left="2038" w:hanging="164"/>
      </w:pPr>
      <w:rPr>
        <w:rFonts w:hint="default"/>
      </w:rPr>
    </w:lvl>
    <w:lvl w:ilvl="4" w:tplc="16C838B0">
      <w:numFmt w:val="bullet"/>
      <w:lvlText w:val="•"/>
      <w:lvlJc w:val="left"/>
      <w:pPr>
        <w:ind w:left="2524" w:hanging="164"/>
      </w:pPr>
      <w:rPr>
        <w:rFonts w:hint="default"/>
      </w:rPr>
    </w:lvl>
    <w:lvl w:ilvl="5" w:tplc="07021DA8">
      <w:numFmt w:val="bullet"/>
      <w:lvlText w:val="•"/>
      <w:lvlJc w:val="left"/>
      <w:pPr>
        <w:ind w:left="3010" w:hanging="164"/>
      </w:pPr>
      <w:rPr>
        <w:rFonts w:hint="default"/>
      </w:rPr>
    </w:lvl>
    <w:lvl w:ilvl="6" w:tplc="070A71E8">
      <w:numFmt w:val="bullet"/>
      <w:lvlText w:val="•"/>
      <w:lvlJc w:val="left"/>
      <w:pPr>
        <w:ind w:left="3497" w:hanging="164"/>
      </w:pPr>
      <w:rPr>
        <w:rFonts w:hint="default"/>
      </w:rPr>
    </w:lvl>
    <w:lvl w:ilvl="7" w:tplc="6B66BA16">
      <w:numFmt w:val="bullet"/>
      <w:lvlText w:val="•"/>
      <w:lvlJc w:val="left"/>
      <w:pPr>
        <w:ind w:left="3983" w:hanging="164"/>
      </w:pPr>
      <w:rPr>
        <w:rFonts w:hint="default"/>
      </w:rPr>
    </w:lvl>
    <w:lvl w:ilvl="8" w:tplc="7248A080">
      <w:numFmt w:val="bullet"/>
      <w:lvlText w:val="•"/>
      <w:lvlJc w:val="left"/>
      <w:pPr>
        <w:ind w:left="4469" w:hanging="164"/>
      </w:pPr>
      <w:rPr>
        <w:rFonts w:hint="default"/>
      </w:rPr>
    </w:lvl>
  </w:abstractNum>
  <w:abstractNum w:abstractNumId="2">
    <w:nsid w:val="4977312D"/>
    <w:multiLevelType w:val="hybridMultilevel"/>
    <w:tmpl w:val="532C1C02"/>
    <w:lvl w:ilvl="0" w:tplc="14904B6E">
      <w:start w:val="10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>
    <w:nsid w:val="5037058D"/>
    <w:multiLevelType w:val="hybridMultilevel"/>
    <w:tmpl w:val="32288BE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52E72653"/>
    <w:multiLevelType w:val="hybridMultilevel"/>
    <w:tmpl w:val="1382B7BE"/>
    <w:lvl w:ilvl="0" w:tplc="7EC6E9BA">
      <w:start w:val="1"/>
      <w:numFmt w:val="decimal"/>
      <w:lvlText w:val="%1."/>
      <w:lvlJc w:val="left"/>
      <w:pPr>
        <w:ind w:left="581" w:hanging="164"/>
        <w:jc w:val="right"/>
      </w:pPr>
      <w:rPr>
        <w:rFonts w:ascii="Times New Roman" w:eastAsia="Times New Roman" w:hAnsi="Times New Roman" w:cs="Times New Roman" w:hint="default"/>
        <w:color w:val="1E1916"/>
        <w:w w:val="100"/>
        <w:sz w:val="18"/>
        <w:szCs w:val="18"/>
      </w:rPr>
    </w:lvl>
    <w:lvl w:ilvl="1" w:tplc="2BE2C9F2">
      <w:numFmt w:val="bullet"/>
      <w:lvlText w:val="•"/>
      <w:lvlJc w:val="left"/>
      <w:pPr>
        <w:ind w:left="1066" w:hanging="164"/>
      </w:pPr>
      <w:rPr>
        <w:rFonts w:hint="default"/>
      </w:rPr>
    </w:lvl>
    <w:lvl w:ilvl="2" w:tplc="C826F71A">
      <w:numFmt w:val="bullet"/>
      <w:lvlText w:val="•"/>
      <w:lvlJc w:val="left"/>
      <w:pPr>
        <w:ind w:left="1552" w:hanging="164"/>
      </w:pPr>
      <w:rPr>
        <w:rFonts w:hint="default"/>
      </w:rPr>
    </w:lvl>
    <w:lvl w:ilvl="3" w:tplc="53263FD4">
      <w:numFmt w:val="bullet"/>
      <w:lvlText w:val="•"/>
      <w:lvlJc w:val="left"/>
      <w:pPr>
        <w:ind w:left="2038" w:hanging="164"/>
      </w:pPr>
      <w:rPr>
        <w:rFonts w:hint="default"/>
      </w:rPr>
    </w:lvl>
    <w:lvl w:ilvl="4" w:tplc="16C838B0">
      <w:numFmt w:val="bullet"/>
      <w:lvlText w:val="•"/>
      <w:lvlJc w:val="left"/>
      <w:pPr>
        <w:ind w:left="2524" w:hanging="164"/>
      </w:pPr>
      <w:rPr>
        <w:rFonts w:hint="default"/>
      </w:rPr>
    </w:lvl>
    <w:lvl w:ilvl="5" w:tplc="07021DA8">
      <w:numFmt w:val="bullet"/>
      <w:lvlText w:val="•"/>
      <w:lvlJc w:val="left"/>
      <w:pPr>
        <w:ind w:left="3010" w:hanging="164"/>
      </w:pPr>
      <w:rPr>
        <w:rFonts w:hint="default"/>
      </w:rPr>
    </w:lvl>
    <w:lvl w:ilvl="6" w:tplc="070A71E8">
      <w:numFmt w:val="bullet"/>
      <w:lvlText w:val="•"/>
      <w:lvlJc w:val="left"/>
      <w:pPr>
        <w:ind w:left="3497" w:hanging="164"/>
      </w:pPr>
      <w:rPr>
        <w:rFonts w:hint="default"/>
      </w:rPr>
    </w:lvl>
    <w:lvl w:ilvl="7" w:tplc="6B66BA16">
      <w:numFmt w:val="bullet"/>
      <w:lvlText w:val="•"/>
      <w:lvlJc w:val="left"/>
      <w:pPr>
        <w:ind w:left="3983" w:hanging="164"/>
      </w:pPr>
      <w:rPr>
        <w:rFonts w:hint="default"/>
      </w:rPr>
    </w:lvl>
    <w:lvl w:ilvl="8" w:tplc="7248A080">
      <w:numFmt w:val="bullet"/>
      <w:lvlText w:val="•"/>
      <w:lvlJc w:val="left"/>
      <w:pPr>
        <w:ind w:left="4469" w:hanging="164"/>
      </w:pPr>
      <w:rPr>
        <w:rFonts w:hint="default"/>
      </w:rPr>
    </w:lvl>
  </w:abstractNum>
  <w:abstractNum w:abstractNumId="5">
    <w:nsid w:val="57B74F8A"/>
    <w:multiLevelType w:val="hybridMultilevel"/>
    <w:tmpl w:val="13E45992"/>
    <w:lvl w:ilvl="0" w:tplc="D7EC1A52">
      <w:start w:val="19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>
    <w:nsid w:val="62104D50"/>
    <w:multiLevelType w:val="hybridMultilevel"/>
    <w:tmpl w:val="7010B560"/>
    <w:lvl w:ilvl="0" w:tplc="9EFE1BB6">
      <w:start w:val="3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>
    <w:nsid w:val="6470594E"/>
    <w:multiLevelType w:val="hybridMultilevel"/>
    <w:tmpl w:val="7220A774"/>
    <w:lvl w:ilvl="0" w:tplc="E946D6C8">
      <w:start w:val="8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>
    <w:nsid w:val="719D6E1F"/>
    <w:multiLevelType w:val="hybridMultilevel"/>
    <w:tmpl w:val="2392F994"/>
    <w:lvl w:ilvl="0" w:tplc="0728CD5E">
      <w:start w:val="12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>
    <w:nsid w:val="75B16470"/>
    <w:multiLevelType w:val="hybridMultilevel"/>
    <w:tmpl w:val="4D3E9FD8"/>
    <w:lvl w:ilvl="0" w:tplc="4EFC8600">
      <w:start w:val="15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>
    <w:nsid w:val="78B16C60"/>
    <w:multiLevelType w:val="hybridMultilevel"/>
    <w:tmpl w:val="BB74FE44"/>
    <w:lvl w:ilvl="0" w:tplc="07FCACC6">
      <w:start w:val="14"/>
      <w:numFmt w:val="decimal"/>
      <w:lvlText w:val="%1."/>
      <w:lvlJc w:val="left"/>
      <w:pPr>
        <w:ind w:left="304" w:hanging="226"/>
      </w:pPr>
      <w:rPr>
        <w:rFonts w:ascii="Times New Roman" w:eastAsia="Times New Roman" w:hAnsi="Times New Roman" w:cs="Times New Roman" w:hint="default"/>
        <w:color w:val="1E1916"/>
        <w:spacing w:val="-15"/>
        <w:w w:val="99"/>
        <w:sz w:val="16"/>
        <w:szCs w:val="16"/>
      </w:rPr>
    </w:lvl>
    <w:lvl w:ilvl="1" w:tplc="9724A572">
      <w:numFmt w:val="bullet"/>
      <w:lvlText w:val="•"/>
      <w:lvlJc w:val="left"/>
      <w:pPr>
        <w:ind w:left="838" w:hanging="226"/>
      </w:pPr>
      <w:rPr>
        <w:rFonts w:hint="default"/>
      </w:rPr>
    </w:lvl>
    <w:lvl w:ilvl="2" w:tplc="94A4E2BA">
      <w:numFmt w:val="bullet"/>
      <w:lvlText w:val="•"/>
      <w:lvlJc w:val="left"/>
      <w:pPr>
        <w:ind w:left="1377" w:hanging="226"/>
      </w:pPr>
      <w:rPr>
        <w:rFonts w:hint="default"/>
      </w:rPr>
    </w:lvl>
    <w:lvl w:ilvl="3" w:tplc="BD6460E4">
      <w:numFmt w:val="bullet"/>
      <w:lvlText w:val="•"/>
      <w:lvlJc w:val="left"/>
      <w:pPr>
        <w:ind w:left="1915" w:hanging="226"/>
      </w:pPr>
      <w:rPr>
        <w:rFonts w:hint="default"/>
      </w:rPr>
    </w:lvl>
    <w:lvl w:ilvl="4" w:tplc="9B8851A8">
      <w:numFmt w:val="bullet"/>
      <w:lvlText w:val="•"/>
      <w:lvlJc w:val="left"/>
      <w:pPr>
        <w:ind w:left="2454" w:hanging="226"/>
      </w:pPr>
      <w:rPr>
        <w:rFonts w:hint="default"/>
      </w:rPr>
    </w:lvl>
    <w:lvl w:ilvl="5" w:tplc="F3663C94">
      <w:numFmt w:val="bullet"/>
      <w:lvlText w:val="•"/>
      <w:lvlJc w:val="left"/>
      <w:pPr>
        <w:ind w:left="2993" w:hanging="226"/>
      </w:pPr>
      <w:rPr>
        <w:rFonts w:hint="default"/>
      </w:rPr>
    </w:lvl>
    <w:lvl w:ilvl="6" w:tplc="8A76754C">
      <w:numFmt w:val="bullet"/>
      <w:lvlText w:val="•"/>
      <w:lvlJc w:val="left"/>
      <w:pPr>
        <w:ind w:left="3531" w:hanging="226"/>
      </w:pPr>
      <w:rPr>
        <w:rFonts w:hint="default"/>
      </w:rPr>
    </w:lvl>
    <w:lvl w:ilvl="7" w:tplc="403E04BA">
      <w:numFmt w:val="bullet"/>
      <w:lvlText w:val="•"/>
      <w:lvlJc w:val="left"/>
      <w:pPr>
        <w:ind w:left="4070" w:hanging="226"/>
      </w:pPr>
      <w:rPr>
        <w:rFonts w:hint="default"/>
      </w:rPr>
    </w:lvl>
    <w:lvl w:ilvl="8" w:tplc="95208102">
      <w:numFmt w:val="bullet"/>
      <w:lvlText w:val="•"/>
      <w:lvlJc w:val="left"/>
      <w:pPr>
        <w:ind w:left="4609" w:hanging="226"/>
      </w:pPr>
      <w:rPr>
        <w:rFonts w:hint="default"/>
      </w:rPr>
    </w:lvl>
  </w:abstractNum>
  <w:abstractNum w:abstractNumId="11">
    <w:nsid w:val="7D207AC5"/>
    <w:multiLevelType w:val="hybridMultilevel"/>
    <w:tmpl w:val="44062A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462D18"/>
    <w:multiLevelType w:val="multilevel"/>
    <w:tmpl w:val="451EEB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11"/>
  </w:num>
  <w:num w:numId="5">
    <w:abstractNumId w:val="3"/>
  </w:num>
  <w:num w:numId="6">
    <w:abstractNumId w:val="6"/>
  </w:num>
  <w:num w:numId="7">
    <w:abstractNumId w:val="8"/>
  </w:num>
  <w:num w:numId="8">
    <w:abstractNumId w:val="7"/>
  </w:num>
  <w:num w:numId="9">
    <w:abstractNumId w:val="2"/>
  </w:num>
  <w:num w:numId="10">
    <w:abstractNumId w:val="9"/>
  </w:num>
  <w:num w:numId="11">
    <w:abstractNumId w:val="5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C2F1C"/>
    <w:rsid w:val="00010CCF"/>
    <w:rsid w:val="00013126"/>
    <w:rsid w:val="00016C05"/>
    <w:rsid w:val="000215D7"/>
    <w:rsid w:val="00023EC4"/>
    <w:rsid w:val="00026167"/>
    <w:rsid w:val="00026224"/>
    <w:rsid w:val="00036B07"/>
    <w:rsid w:val="0005225D"/>
    <w:rsid w:val="00053EA0"/>
    <w:rsid w:val="00054D87"/>
    <w:rsid w:val="00055BC3"/>
    <w:rsid w:val="00073BF1"/>
    <w:rsid w:val="0008438E"/>
    <w:rsid w:val="000844CD"/>
    <w:rsid w:val="0008490C"/>
    <w:rsid w:val="0009274C"/>
    <w:rsid w:val="00092FA4"/>
    <w:rsid w:val="00093828"/>
    <w:rsid w:val="00095F01"/>
    <w:rsid w:val="000A0BE7"/>
    <w:rsid w:val="000B16B7"/>
    <w:rsid w:val="000D29F7"/>
    <w:rsid w:val="000D605F"/>
    <w:rsid w:val="000E6125"/>
    <w:rsid w:val="000F33D0"/>
    <w:rsid w:val="000F390F"/>
    <w:rsid w:val="00105B31"/>
    <w:rsid w:val="001217E7"/>
    <w:rsid w:val="00122E96"/>
    <w:rsid w:val="00132556"/>
    <w:rsid w:val="00133694"/>
    <w:rsid w:val="001337DB"/>
    <w:rsid w:val="001354C3"/>
    <w:rsid w:val="00135EF2"/>
    <w:rsid w:val="00147FCD"/>
    <w:rsid w:val="00150DF1"/>
    <w:rsid w:val="00153E57"/>
    <w:rsid w:val="00156168"/>
    <w:rsid w:val="0016138E"/>
    <w:rsid w:val="001619AD"/>
    <w:rsid w:val="001765CD"/>
    <w:rsid w:val="00180472"/>
    <w:rsid w:val="00180588"/>
    <w:rsid w:val="00186F15"/>
    <w:rsid w:val="001909A4"/>
    <w:rsid w:val="0019328D"/>
    <w:rsid w:val="001A3380"/>
    <w:rsid w:val="001A425A"/>
    <w:rsid w:val="001A47D1"/>
    <w:rsid w:val="001A5BD3"/>
    <w:rsid w:val="001C322A"/>
    <w:rsid w:val="001C4453"/>
    <w:rsid w:val="001C7938"/>
    <w:rsid w:val="001D7631"/>
    <w:rsid w:val="001E06B3"/>
    <w:rsid w:val="002139C4"/>
    <w:rsid w:val="002220F7"/>
    <w:rsid w:val="0022443D"/>
    <w:rsid w:val="00231AF9"/>
    <w:rsid w:val="00251D56"/>
    <w:rsid w:val="00256B3E"/>
    <w:rsid w:val="00260D14"/>
    <w:rsid w:val="00261972"/>
    <w:rsid w:val="00265831"/>
    <w:rsid w:val="00277CA9"/>
    <w:rsid w:val="002828A0"/>
    <w:rsid w:val="00287B21"/>
    <w:rsid w:val="00290619"/>
    <w:rsid w:val="00295748"/>
    <w:rsid w:val="00297B6A"/>
    <w:rsid w:val="002A1F18"/>
    <w:rsid w:val="002A3B05"/>
    <w:rsid w:val="002A53BC"/>
    <w:rsid w:val="002B1F19"/>
    <w:rsid w:val="002B1FB0"/>
    <w:rsid w:val="002B7519"/>
    <w:rsid w:val="002C7F63"/>
    <w:rsid w:val="002D194F"/>
    <w:rsid w:val="002D2617"/>
    <w:rsid w:val="002D323A"/>
    <w:rsid w:val="002D3456"/>
    <w:rsid w:val="002E1B7F"/>
    <w:rsid w:val="002F4E91"/>
    <w:rsid w:val="00305A51"/>
    <w:rsid w:val="00306B6F"/>
    <w:rsid w:val="00307732"/>
    <w:rsid w:val="00342515"/>
    <w:rsid w:val="00356323"/>
    <w:rsid w:val="003577F2"/>
    <w:rsid w:val="003641DD"/>
    <w:rsid w:val="00373AA8"/>
    <w:rsid w:val="0038410D"/>
    <w:rsid w:val="00386205"/>
    <w:rsid w:val="00392073"/>
    <w:rsid w:val="003932AA"/>
    <w:rsid w:val="003A1DCB"/>
    <w:rsid w:val="003A3E13"/>
    <w:rsid w:val="003A50F9"/>
    <w:rsid w:val="003A5853"/>
    <w:rsid w:val="003B5D2D"/>
    <w:rsid w:val="003B6D61"/>
    <w:rsid w:val="003B7472"/>
    <w:rsid w:val="003C3CEF"/>
    <w:rsid w:val="003C3FC7"/>
    <w:rsid w:val="003D1D60"/>
    <w:rsid w:val="003D3C36"/>
    <w:rsid w:val="003D7D0B"/>
    <w:rsid w:val="003E1031"/>
    <w:rsid w:val="003E2739"/>
    <w:rsid w:val="003E2915"/>
    <w:rsid w:val="003E379D"/>
    <w:rsid w:val="003F313B"/>
    <w:rsid w:val="003F50F0"/>
    <w:rsid w:val="00405D62"/>
    <w:rsid w:val="0040632F"/>
    <w:rsid w:val="00407153"/>
    <w:rsid w:val="00410478"/>
    <w:rsid w:val="004111DB"/>
    <w:rsid w:val="00416F2A"/>
    <w:rsid w:val="00420CE9"/>
    <w:rsid w:val="004235CA"/>
    <w:rsid w:val="004332BA"/>
    <w:rsid w:val="00434F9B"/>
    <w:rsid w:val="00437AEA"/>
    <w:rsid w:val="004400B0"/>
    <w:rsid w:val="00444D88"/>
    <w:rsid w:val="00456361"/>
    <w:rsid w:val="0046298D"/>
    <w:rsid w:val="004641B4"/>
    <w:rsid w:val="00473173"/>
    <w:rsid w:val="00477BF5"/>
    <w:rsid w:val="00497152"/>
    <w:rsid w:val="004B55FB"/>
    <w:rsid w:val="004C4A28"/>
    <w:rsid w:val="004C6B84"/>
    <w:rsid w:val="004E30F1"/>
    <w:rsid w:val="004E66B1"/>
    <w:rsid w:val="0050084B"/>
    <w:rsid w:val="00501243"/>
    <w:rsid w:val="00511CD4"/>
    <w:rsid w:val="005251BE"/>
    <w:rsid w:val="0053304E"/>
    <w:rsid w:val="005365BA"/>
    <w:rsid w:val="005411B5"/>
    <w:rsid w:val="005540AC"/>
    <w:rsid w:val="00556245"/>
    <w:rsid w:val="00567B89"/>
    <w:rsid w:val="005744A2"/>
    <w:rsid w:val="00574863"/>
    <w:rsid w:val="005868D0"/>
    <w:rsid w:val="00591B0D"/>
    <w:rsid w:val="005B2D6F"/>
    <w:rsid w:val="005B4BC7"/>
    <w:rsid w:val="005C0728"/>
    <w:rsid w:val="005C5662"/>
    <w:rsid w:val="005C6330"/>
    <w:rsid w:val="005C6C61"/>
    <w:rsid w:val="005D3AD6"/>
    <w:rsid w:val="005D46AB"/>
    <w:rsid w:val="005E1C46"/>
    <w:rsid w:val="005F1CBA"/>
    <w:rsid w:val="006007DC"/>
    <w:rsid w:val="00601E33"/>
    <w:rsid w:val="006112A2"/>
    <w:rsid w:val="00622AC5"/>
    <w:rsid w:val="00625690"/>
    <w:rsid w:val="00625C25"/>
    <w:rsid w:val="0063234F"/>
    <w:rsid w:val="00635403"/>
    <w:rsid w:val="00642E1C"/>
    <w:rsid w:val="00644681"/>
    <w:rsid w:val="006561B5"/>
    <w:rsid w:val="00657FB3"/>
    <w:rsid w:val="006704FC"/>
    <w:rsid w:val="00674A86"/>
    <w:rsid w:val="006750DA"/>
    <w:rsid w:val="00676BA6"/>
    <w:rsid w:val="00680D61"/>
    <w:rsid w:val="00681324"/>
    <w:rsid w:val="006824EB"/>
    <w:rsid w:val="00691B97"/>
    <w:rsid w:val="006A0EA3"/>
    <w:rsid w:val="006A1482"/>
    <w:rsid w:val="006A1D7F"/>
    <w:rsid w:val="006B3E72"/>
    <w:rsid w:val="006B53BC"/>
    <w:rsid w:val="006C53DB"/>
    <w:rsid w:val="006D3B43"/>
    <w:rsid w:val="006D5833"/>
    <w:rsid w:val="006E0275"/>
    <w:rsid w:val="006E0487"/>
    <w:rsid w:val="006E0966"/>
    <w:rsid w:val="006E6A69"/>
    <w:rsid w:val="006E6F31"/>
    <w:rsid w:val="006F0A95"/>
    <w:rsid w:val="006F2A62"/>
    <w:rsid w:val="006F5760"/>
    <w:rsid w:val="0070003D"/>
    <w:rsid w:val="007027CD"/>
    <w:rsid w:val="007029AC"/>
    <w:rsid w:val="007056D5"/>
    <w:rsid w:val="00734A1F"/>
    <w:rsid w:val="00744A08"/>
    <w:rsid w:val="00753AD4"/>
    <w:rsid w:val="0075546D"/>
    <w:rsid w:val="007617C9"/>
    <w:rsid w:val="00764883"/>
    <w:rsid w:val="00780811"/>
    <w:rsid w:val="00786511"/>
    <w:rsid w:val="00787E02"/>
    <w:rsid w:val="00790B30"/>
    <w:rsid w:val="007A36E7"/>
    <w:rsid w:val="007A38F4"/>
    <w:rsid w:val="007A6C6F"/>
    <w:rsid w:val="007A6CA3"/>
    <w:rsid w:val="007B5310"/>
    <w:rsid w:val="007D0767"/>
    <w:rsid w:val="007D1671"/>
    <w:rsid w:val="007D2220"/>
    <w:rsid w:val="007D55A0"/>
    <w:rsid w:val="007D5922"/>
    <w:rsid w:val="007E37E1"/>
    <w:rsid w:val="007F1053"/>
    <w:rsid w:val="0081142A"/>
    <w:rsid w:val="00823B3D"/>
    <w:rsid w:val="00826DE9"/>
    <w:rsid w:val="00836FD9"/>
    <w:rsid w:val="00841150"/>
    <w:rsid w:val="008422D1"/>
    <w:rsid w:val="00846D88"/>
    <w:rsid w:val="00870D50"/>
    <w:rsid w:val="00871CBD"/>
    <w:rsid w:val="00885313"/>
    <w:rsid w:val="00892080"/>
    <w:rsid w:val="00892EF4"/>
    <w:rsid w:val="008A2827"/>
    <w:rsid w:val="008A3BDB"/>
    <w:rsid w:val="008A4B0E"/>
    <w:rsid w:val="008A5E6C"/>
    <w:rsid w:val="008B4D2A"/>
    <w:rsid w:val="008B6BF7"/>
    <w:rsid w:val="008B6FC5"/>
    <w:rsid w:val="008E0CB8"/>
    <w:rsid w:val="008E4985"/>
    <w:rsid w:val="008E6C28"/>
    <w:rsid w:val="008F606D"/>
    <w:rsid w:val="009101AB"/>
    <w:rsid w:val="009105D0"/>
    <w:rsid w:val="00917634"/>
    <w:rsid w:val="0095645C"/>
    <w:rsid w:val="00972BA3"/>
    <w:rsid w:val="00985620"/>
    <w:rsid w:val="00986324"/>
    <w:rsid w:val="009961E5"/>
    <w:rsid w:val="009A332E"/>
    <w:rsid w:val="009A4FE4"/>
    <w:rsid w:val="009B0EA2"/>
    <w:rsid w:val="009B3C6A"/>
    <w:rsid w:val="009C0016"/>
    <w:rsid w:val="009C2F1C"/>
    <w:rsid w:val="009D109F"/>
    <w:rsid w:val="009E16EE"/>
    <w:rsid w:val="009E23B6"/>
    <w:rsid w:val="009E5B4F"/>
    <w:rsid w:val="009E5FDA"/>
    <w:rsid w:val="009E67C1"/>
    <w:rsid w:val="009F29EF"/>
    <w:rsid w:val="009F60FA"/>
    <w:rsid w:val="009F6421"/>
    <w:rsid w:val="009F7E34"/>
    <w:rsid w:val="00A02BF8"/>
    <w:rsid w:val="00A0603F"/>
    <w:rsid w:val="00A06791"/>
    <w:rsid w:val="00A11DF1"/>
    <w:rsid w:val="00A1581B"/>
    <w:rsid w:val="00A264B9"/>
    <w:rsid w:val="00A26788"/>
    <w:rsid w:val="00A32289"/>
    <w:rsid w:val="00A3539F"/>
    <w:rsid w:val="00A358E1"/>
    <w:rsid w:val="00A364EB"/>
    <w:rsid w:val="00A401BA"/>
    <w:rsid w:val="00A42D8C"/>
    <w:rsid w:val="00A47F07"/>
    <w:rsid w:val="00A5029A"/>
    <w:rsid w:val="00A553D6"/>
    <w:rsid w:val="00A55A02"/>
    <w:rsid w:val="00A60CC6"/>
    <w:rsid w:val="00A62945"/>
    <w:rsid w:val="00A76D38"/>
    <w:rsid w:val="00A925DA"/>
    <w:rsid w:val="00AA2D20"/>
    <w:rsid w:val="00AA6796"/>
    <w:rsid w:val="00AA7E99"/>
    <w:rsid w:val="00AB11B2"/>
    <w:rsid w:val="00AD1C8A"/>
    <w:rsid w:val="00AD629C"/>
    <w:rsid w:val="00AE5927"/>
    <w:rsid w:val="00AE671A"/>
    <w:rsid w:val="00AF16DC"/>
    <w:rsid w:val="00B03E16"/>
    <w:rsid w:val="00B1501F"/>
    <w:rsid w:val="00B20929"/>
    <w:rsid w:val="00B246E9"/>
    <w:rsid w:val="00B328B8"/>
    <w:rsid w:val="00B361FA"/>
    <w:rsid w:val="00B3746E"/>
    <w:rsid w:val="00B54634"/>
    <w:rsid w:val="00B616B1"/>
    <w:rsid w:val="00B6476C"/>
    <w:rsid w:val="00B75945"/>
    <w:rsid w:val="00B76C2D"/>
    <w:rsid w:val="00B85E94"/>
    <w:rsid w:val="00B871DB"/>
    <w:rsid w:val="00B9223D"/>
    <w:rsid w:val="00B94E4A"/>
    <w:rsid w:val="00B963F8"/>
    <w:rsid w:val="00B9706F"/>
    <w:rsid w:val="00BB2581"/>
    <w:rsid w:val="00BC443C"/>
    <w:rsid w:val="00BC5A32"/>
    <w:rsid w:val="00BE2D00"/>
    <w:rsid w:val="00BE5263"/>
    <w:rsid w:val="00BE73B6"/>
    <w:rsid w:val="00C02915"/>
    <w:rsid w:val="00C03ABF"/>
    <w:rsid w:val="00C11552"/>
    <w:rsid w:val="00C27EC3"/>
    <w:rsid w:val="00C32ADB"/>
    <w:rsid w:val="00C32B90"/>
    <w:rsid w:val="00C364C0"/>
    <w:rsid w:val="00C40911"/>
    <w:rsid w:val="00C45D38"/>
    <w:rsid w:val="00C565D2"/>
    <w:rsid w:val="00C80AE4"/>
    <w:rsid w:val="00C84C23"/>
    <w:rsid w:val="00C861BE"/>
    <w:rsid w:val="00C91BC2"/>
    <w:rsid w:val="00C93206"/>
    <w:rsid w:val="00CA6505"/>
    <w:rsid w:val="00CB09A8"/>
    <w:rsid w:val="00CB1F71"/>
    <w:rsid w:val="00CC0BE4"/>
    <w:rsid w:val="00CC3856"/>
    <w:rsid w:val="00CE286A"/>
    <w:rsid w:val="00CE4C5F"/>
    <w:rsid w:val="00CE5463"/>
    <w:rsid w:val="00CE5794"/>
    <w:rsid w:val="00CE5F25"/>
    <w:rsid w:val="00CF26D6"/>
    <w:rsid w:val="00CF347D"/>
    <w:rsid w:val="00CF75F8"/>
    <w:rsid w:val="00D1570B"/>
    <w:rsid w:val="00D20ADD"/>
    <w:rsid w:val="00D2316F"/>
    <w:rsid w:val="00D2366D"/>
    <w:rsid w:val="00D30678"/>
    <w:rsid w:val="00D30924"/>
    <w:rsid w:val="00D350E2"/>
    <w:rsid w:val="00D36137"/>
    <w:rsid w:val="00D60177"/>
    <w:rsid w:val="00D63489"/>
    <w:rsid w:val="00D734A3"/>
    <w:rsid w:val="00D772FE"/>
    <w:rsid w:val="00D90A5E"/>
    <w:rsid w:val="00D93EC7"/>
    <w:rsid w:val="00DC1116"/>
    <w:rsid w:val="00DC356F"/>
    <w:rsid w:val="00DE1CC7"/>
    <w:rsid w:val="00E00B18"/>
    <w:rsid w:val="00E0157A"/>
    <w:rsid w:val="00E11D22"/>
    <w:rsid w:val="00E1456B"/>
    <w:rsid w:val="00E20228"/>
    <w:rsid w:val="00E270C1"/>
    <w:rsid w:val="00E37FE5"/>
    <w:rsid w:val="00E40681"/>
    <w:rsid w:val="00E442E4"/>
    <w:rsid w:val="00E51030"/>
    <w:rsid w:val="00E65AD2"/>
    <w:rsid w:val="00E76B64"/>
    <w:rsid w:val="00E76F97"/>
    <w:rsid w:val="00E805C2"/>
    <w:rsid w:val="00E83CC5"/>
    <w:rsid w:val="00E95791"/>
    <w:rsid w:val="00EA1AE1"/>
    <w:rsid w:val="00EB0E86"/>
    <w:rsid w:val="00EB20FA"/>
    <w:rsid w:val="00EC4023"/>
    <w:rsid w:val="00EC4751"/>
    <w:rsid w:val="00ED427A"/>
    <w:rsid w:val="00ED686C"/>
    <w:rsid w:val="00EE18E0"/>
    <w:rsid w:val="00F0247B"/>
    <w:rsid w:val="00F06F60"/>
    <w:rsid w:val="00F20E15"/>
    <w:rsid w:val="00F21343"/>
    <w:rsid w:val="00F35A89"/>
    <w:rsid w:val="00F42E8B"/>
    <w:rsid w:val="00F47CFC"/>
    <w:rsid w:val="00F618FA"/>
    <w:rsid w:val="00F6294A"/>
    <w:rsid w:val="00F63278"/>
    <w:rsid w:val="00F7637A"/>
    <w:rsid w:val="00F83CAF"/>
    <w:rsid w:val="00F85512"/>
    <w:rsid w:val="00F85DC2"/>
    <w:rsid w:val="00F94046"/>
    <w:rsid w:val="00F95F7D"/>
    <w:rsid w:val="00FA2E74"/>
    <w:rsid w:val="00FA5287"/>
    <w:rsid w:val="00FB16CE"/>
    <w:rsid w:val="00FB6783"/>
    <w:rsid w:val="00FC6619"/>
    <w:rsid w:val="00FD763E"/>
    <w:rsid w:val="00FE25CE"/>
    <w:rsid w:val="00FF23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4D9B30-7AD1-43AF-A497-92DF2835A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F97"/>
  </w:style>
  <w:style w:type="paragraph" w:styleId="Heading1">
    <w:name w:val="heading 1"/>
    <w:basedOn w:val="Normal"/>
    <w:link w:val="Heading1Char"/>
    <w:uiPriority w:val="1"/>
    <w:qFormat/>
    <w:rsid w:val="004E30F1"/>
    <w:pPr>
      <w:widowControl w:val="0"/>
      <w:autoSpaceDE w:val="0"/>
      <w:autoSpaceDN w:val="0"/>
      <w:spacing w:after="0" w:line="240" w:lineRule="auto"/>
      <w:ind w:left="452"/>
      <w:outlineLvl w:val="0"/>
    </w:pPr>
    <w:rPr>
      <w:rFonts w:ascii="Times New Roman" w:eastAsia="Times New Roman" w:hAnsi="Times New Roman" w:cs="Times New Roman"/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61E5"/>
    <w:rPr>
      <w:color w:val="0000FF"/>
      <w:u w:val="single"/>
    </w:rPr>
  </w:style>
  <w:style w:type="character" w:customStyle="1" w:styleId="order">
    <w:name w:val="order"/>
    <w:basedOn w:val="DefaultParagraphFont"/>
    <w:rsid w:val="004B55FB"/>
  </w:style>
  <w:style w:type="paragraph" w:styleId="BodyText">
    <w:name w:val="Body Text"/>
    <w:basedOn w:val="Normal"/>
    <w:link w:val="BodyTextChar"/>
    <w:uiPriority w:val="1"/>
    <w:qFormat/>
    <w:rsid w:val="00305A5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305A51"/>
    <w:rPr>
      <w:rFonts w:ascii="Times New Roman" w:eastAsia="Times New Roman" w:hAnsi="Times New Roman" w:cs="Times New Roman"/>
      <w:sz w:val="19"/>
      <w:szCs w:val="19"/>
    </w:rPr>
  </w:style>
  <w:style w:type="paragraph" w:styleId="ListParagraph">
    <w:name w:val="List Paragraph"/>
    <w:basedOn w:val="Normal"/>
    <w:uiPriority w:val="1"/>
    <w:qFormat/>
    <w:rsid w:val="00156168"/>
    <w:pPr>
      <w:widowControl w:val="0"/>
      <w:autoSpaceDE w:val="0"/>
      <w:autoSpaceDN w:val="0"/>
      <w:spacing w:after="0" w:line="240" w:lineRule="auto"/>
      <w:ind w:left="581" w:right="38" w:hanging="170"/>
      <w:jc w:val="both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B546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6F2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2A62"/>
  </w:style>
  <w:style w:type="paragraph" w:styleId="Footer">
    <w:name w:val="footer"/>
    <w:basedOn w:val="Normal"/>
    <w:link w:val="FooterChar"/>
    <w:uiPriority w:val="99"/>
    <w:semiHidden/>
    <w:unhideWhenUsed/>
    <w:rsid w:val="006F2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2A62"/>
  </w:style>
  <w:style w:type="table" w:styleId="TableGrid">
    <w:name w:val="Table Grid"/>
    <w:basedOn w:val="TableNormal"/>
    <w:uiPriority w:val="59"/>
    <w:rsid w:val="002A3B0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B3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4E30F1"/>
    <w:rPr>
      <w:rFonts w:ascii="Times New Roman" w:eastAsia="Times New Roman" w:hAnsi="Times New Roman" w:cs="Times New Roman"/>
      <w:b/>
      <w:bCs/>
      <w:sz w:val="23"/>
      <w:szCs w:val="23"/>
    </w:rPr>
  </w:style>
  <w:style w:type="paragraph" w:customStyle="1" w:styleId="Default">
    <w:name w:val="Default"/>
    <w:rsid w:val="00AE67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3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C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C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CC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07153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5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7F54B0-3495-4749-9993-9BA3B7BC9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</TotalTime>
  <Pages>3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375</cp:revision>
  <dcterms:created xsi:type="dcterms:W3CDTF">2019-07-02T09:36:00Z</dcterms:created>
  <dcterms:modified xsi:type="dcterms:W3CDTF">2019-11-19T16:33:00Z</dcterms:modified>
</cp:coreProperties>
</file>